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61FF3" w14:textId="77777777" w:rsidR="00A83F76" w:rsidRPr="00683E08" w:rsidRDefault="006B3D75" w:rsidP="00102289">
      <w:pPr>
        <w:pStyle w:val="Default"/>
        <w:spacing w:line="480" w:lineRule="auto"/>
        <w:rPr>
          <w:b/>
          <w:color w:val="auto"/>
          <w:sz w:val="30"/>
          <w:szCs w:val="30"/>
        </w:rPr>
      </w:pPr>
      <w:r w:rsidRPr="00683E08">
        <w:rPr>
          <w:b/>
          <w:color w:val="auto"/>
          <w:sz w:val="30"/>
          <w:szCs w:val="30"/>
        </w:rPr>
        <w:t xml:space="preserve">Supporting Information for: </w:t>
      </w:r>
      <w:r w:rsidR="00A83F76" w:rsidRPr="00683E08">
        <w:rPr>
          <w:rFonts w:eastAsia="Times New Roman"/>
          <w:color w:val="auto"/>
        </w:rPr>
        <w:t xml:space="preserve">MYB and ELF3 </w:t>
      </w:r>
      <w:r w:rsidR="0070420D" w:rsidRPr="00683E08">
        <w:rPr>
          <w:rFonts w:eastAsia="Times New Roman"/>
          <w:color w:val="auto"/>
        </w:rPr>
        <w:t xml:space="preserve">differentially </w:t>
      </w:r>
      <w:r w:rsidR="00A83F76" w:rsidRPr="00683E08">
        <w:rPr>
          <w:rFonts w:eastAsia="Times New Roman"/>
          <w:color w:val="auto"/>
        </w:rPr>
        <w:t>modulate</w:t>
      </w:r>
      <w:r w:rsidR="0070420D" w:rsidRPr="00683E08">
        <w:rPr>
          <w:rFonts w:eastAsia="Times New Roman"/>
          <w:color w:val="auto"/>
        </w:rPr>
        <w:t xml:space="preserve"> </w:t>
      </w:r>
      <w:r w:rsidR="00DE3CE2" w:rsidRPr="00683E08">
        <w:rPr>
          <w:rFonts w:eastAsia="Times New Roman"/>
          <w:color w:val="auto"/>
        </w:rPr>
        <w:t>labor</w:t>
      </w:r>
      <w:r w:rsidR="00A83F76" w:rsidRPr="00683E08">
        <w:rPr>
          <w:rFonts w:eastAsia="Times New Roman"/>
          <w:color w:val="auto"/>
        </w:rPr>
        <w:t>-</w:t>
      </w:r>
      <w:r w:rsidR="004904CE" w:rsidRPr="00683E08">
        <w:rPr>
          <w:rFonts w:eastAsia="Times New Roman"/>
          <w:color w:val="auto"/>
        </w:rPr>
        <w:t xml:space="preserve">inducing gene expression </w:t>
      </w:r>
      <w:r w:rsidR="008E5332" w:rsidRPr="00683E08">
        <w:rPr>
          <w:rFonts w:eastAsia="Times New Roman"/>
          <w:color w:val="auto"/>
        </w:rPr>
        <w:t xml:space="preserve">in </w:t>
      </w:r>
      <w:r w:rsidR="00BF47E9" w:rsidRPr="00683E08">
        <w:rPr>
          <w:rFonts w:eastAsia="Times New Roman"/>
          <w:color w:val="auto"/>
        </w:rPr>
        <w:t>myometrial</w:t>
      </w:r>
      <w:r w:rsidR="00C142CF" w:rsidRPr="00683E08">
        <w:rPr>
          <w:rFonts w:eastAsia="Times New Roman"/>
          <w:color w:val="auto"/>
        </w:rPr>
        <w:t xml:space="preserve"> </w:t>
      </w:r>
      <w:r w:rsidR="008E5332" w:rsidRPr="00683E08">
        <w:rPr>
          <w:rFonts w:eastAsia="Times New Roman"/>
          <w:color w:val="auto"/>
        </w:rPr>
        <w:t>cells</w:t>
      </w:r>
    </w:p>
    <w:p w14:paraId="17946A32" w14:textId="77777777" w:rsidR="008E5332" w:rsidRPr="00683E08" w:rsidRDefault="008E5332" w:rsidP="00102289">
      <w:pPr>
        <w:pStyle w:val="Default"/>
        <w:spacing w:line="480" w:lineRule="auto"/>
        <w:rPr>
          <w:rFonts w:eastAsia="Times New Roman"/>
          <w:color w:val="auto"/>
        </w:rPr>
      </w:pPr>
    </w:p>
    <w:p w14:paraId="33BACD7E" w14:textId="77777777" w:rsidR="008E5332" w:rsidRPr="00683E08" w:rsidRDefault="008E5332" w:rsidP="00102289">
      <w:pPr>
        <w:pStyle w:val="Default"/>
        <w:spacing w:line="480" w:lineRule="auto"/>
        <w:rPr>
          <w:rFonts w:eastAsia="Times New Roman"/>
          <w:color w:val="auto"/>
        </w:rPr>
      </w:pPr>
      <w:r w:rsidRPr="00683E08">
        <w:rPr>
          <w:rFonts w:eastAsia="Times New Roman"/>
          <w:color w:val="auto"/>
          <w:u w:val="single"/>
        </w:rPr>
        <w:t>Author List and Affiliations</w:t>
      </w:r>
    </w:p>
    <w:p w14:paraId="206A1FA3" w14:textId="77777777" w:rsidR="00D60480" w:rsidRPr="00683E08" w:rsidRDefault="00D60480" w:rsidP="00102289">
      <w:pPr>
        <w:spacing w:after="0" w:line="480" w:lineRule="auto"/>
        <w:rPr>
          <w:rFonts w:cs="Calibri"/>
          <w:sz w:val="24"/>
          <w:szCs w:val="24"/>
        </w:rPr>
      </w:pPr>
      <w:r w:rsidRPr="00683E08">
        <w:rPr>
          <w:rFonts w:cs="Calibri"/>
          <w:sz w:val="24"/>
          <w:szCs w:val="24"/>
        </w:rPr>
        <w:t>Virlana M. Shchuka</w:t>
      </w:r>
      <w:r w:rsidRPr="00683E08">
        <w:rPr>
          <w:rFonts w:cs="Calibri"/>
          <w:sz w:val="24"/>
          <w:szCs w:val="24"/>
          <w:vertAlign w:val="superscript"/>
        </w:rPr>
        <w:t>1</w:t>
      </w:r>
      <w:r w:rsidRPr="00683E08">
        <w:rPr>
          <w:rFonts w:cs="Calibri"/>
          <w:sz w:val="24"/>
          <w:szCs w:val="24"/>
        </w:rPr>
        <w:t>, Nawrah Khader</w:t>
      </w:r>
      <w:r w:rsidRPr="00683E08">
        <w:rPr>
          <w:rFonts w:cs="Calibri"/>
          <w:sz w:val="24"/>
          <w:szCs w:val="24"/>
          <w:vertAlign w:val="superscript"/>
        </w:rPr>
        <w:t>1</w:t>
      </w:r>
      <w:r w:rsidRPr="00683E08">
        <w:rPr>
          <w:rFonts w:cs="Calibri"/>
          <w:sz w:val="24"/>
          <w:szCs w:val="24"/>
        </w:rPr>
        <w:t xml:space="preserve">, </w:t>
      </w:r>
      <w:r w:rsidR="009223BB" w:rsidRPr="00683E08">
        <w:rPr>
          <w:rFonts w:cs="Calibri"/>
          <w:sz w:val="24"/>
          <w:szCs w:val="24"/>
        </w:rPr>
        <w:t>Anna Dorogin</w:t>
      </w:r>
      <w:r w:rsidR="009223BB" w:rsidRPr="00683E08">
        <w:rPr>
          <w:rFonts w:cs="Calibri"/>
          <w:sz w:val="24"/>
          <w:szCs w:val="24"/>
          <w:vertAlign w:val="superscript"/>
        </w:rPr>
        <w:t>2,3</w:t>
      </w:r>
      <w:r w:rsidR="009223BB" w:rsidRPr="00683E08">
        <w:rPr>
          <w:rFonts w:cs="Calibri"/>
          <w:sz w:val="24"/>
          <w:szCs w:val="24"/>
        </w:rPr>
        <w:t xml:space="preserve">, </w:t>
      </w:r>
      <w:r w:rsidRPr="00683E08">
        <w:rPr>
          <w:rFonts w:cs="Calibri"/>
          <w:sz w:val="24"/>
          <w:szCs w:val="24"/>
        </w:rPr>
        <w:t>Oksana Shynlova</w:t>
      </w:r>
      <w:r w:rsidRPr="00683E08">
        <w:rPr>
          <w:rFonts w:cs="Calibri"/>
          <w:sz w:val="24"/>
          <w:szCs w:val="24"/>
          <w:vertAlign w:val="superscript"/>
        </w:rPr>
        <w:t>2, 3</w:t>
      </w:r>
      <w:r w:rsidRPr="00683E08">
        <w:rPr>
          <w:rFonts w:cs="Calibri"/>
          <w:sz w:val="24"/>
          <w:szCs w:val="24"/>
        </w:rPr>
        <w:t>, and Jennifer A. Mitchell</w:t>
      </w:r>
      <w:r w:rsidRPr="00683E08">
        <w:rPr>
          <w:rFonts w:cs="Calibri"/>
          <w:sz w:val="24"/>
          <w:szCs w:val="24"/>
          <w:vertAlign w:val="superscript"/>
        </w:rPr>
        <w:t>1</w:t>
      </w:r>
      <w:r w:rsidRPr="00683E08">
        <w:rPr>
          <w:rFonts w:cs="Calibri"/>
          <w:sz w:val="24"/>
          <w:szCs w:val="24"/>
        </w:rPr>
        <w:t xml:space="preserve"> </w:t>
      </w:r>
    </w:p>
    <w:p w14:paraId="224C60EC" w14:textId="77777777" w:rsidR="00CF14CE" w:rsidRPr="00683E08" w:rsidRDefault="00CF14CE" w:rsidP="00102289">
      <w:pPr>
        <w:spacing w:after="0" w:line="480" w:lineRule="auto"/>
        <w:rPr>
          <w:rFonts w:cs="Calibri"/>
          <w:sz w:val="24"/>
          <w:szCs w:val="24"/>
        </w:rPr>
      </w:pPr>
    </w:p>
    <w:p w14:paraId="672EF3C1" w14:textId="77777777" w:rsidR="00D60480" w:rsidRPr="00683E08" w:rsidRDefault="00911CF4" w:rsidP="00102289">
      <w:pPr>
        <w:spacing w:after="0" w:line="480" w:lineRule="auto"/>
        <w:rPr>
          <w:rFonts w:cs="Calibri"/>
          <w:sz w:val="24"/>
          <w:szCs w:val="24"/>
        </w:rPr>
      </w:pPr>
      <w:r w:rsidRPr="00683E08">
        <w:rPr>
          <w:rFonts w:cs="Calibri"/>
          <w:sz w:val="24"/>
          <w:szCs w:val="24"/>
        </w:rPr>
        <w:t xml:space="preserve">1. </w:t>
      </w:r>
      <w:r w:rsidR="008E5332" w:rsidRPr="00683E08">
        <w:rPr>
          <w:rFonts w:eastAsia="Times New Roman" w:cs="Calibri"/>
          <w:sz w:val="24"/>
          <w:szCs w:val="24"/>
          <w:lang w:val="en-US"/>
        </w:rPr>
        <w:t>Department of Cell and Systems Biology, University of Toronto, Toronto, ON, Canada.</w:t>
      </w:r>
    </w:p>
    <w:p w14:paraId="0F4A31E5" w14:textId="77777777" w:rsidR="00D60480" w:rsidRPr="00683E08" w:rsidRDefault="00911CF4" w:rsidP="00102289">
      <w:pPr>
        <w:spacing w:after="0" w:line="480" w:lineRule="auto"/>
        <w:rPr>
          <w:rFonts w:cs="Calibri"/>
          <w:sz w:val="24"/>
          <w:szCs w:val="24"/>
        </w:rPr>
      </w:pPr>
      <w:r w:rsidRPr="00683E08">
        <w:rPr>
          <w:rFonts w:cs="Calibri"/>
          <w:sz w:val="24"/>
          <w:szCs w:val="24"/>
        </w:rPr>
        <w:t xml:space="preserve">2. </w:t>
      </w:r>
      <w:r w:rsidR="008E5332" w:rsidRPr="00683E08">
        <w:rPr>
          <w:rFonts w:eastAsia="Times New Roman" w:cs="Calibri"/>
          <w:sz w:val="24"/>
          <w:szCs w:val="24"/>
          <w:lang w:val="en-US"/>
        </w:rPr>
        <w:t>Lunenfeld Tanenbaum Research Institute, Sinai Health System, Toronto, ON, Canada.</w:t>
      </w:r>
    </w:p>
    <w:p w14:paraId="2C68DE8E" w14:textId="77777777" w:rsidR="00A83F76" w:rsidRPr="00683E08" w:rsidRDefault="00911CF4" w:rsidP="00102289">
      <w:pPr>
        <w:pStyle w:val="Default"/>
        <w:spacing w:line="480" w:lineRule="auto"/>
        <w:rPr>
          <w:bCs/>
          <w:color w:val="auto"/>
        </w:rPr>
      </w:pPr>
      <w:r w:rsidRPr="00683E08">
        <w:rPr>
          <w:color w:val="auto"/>
        </w:rPr>
        <w:t xml:space="preserve">3. </w:t>
      </w:r>
      <w:r w:rsidR="008E5332" w:rsidRPr="00683E08">
        <w:rPr>
          <w:rFonts w:eastAsia="Times New Roman"/>
          <w:color w:val="auto"/>
          <w:lang w:val="en-US"/>
        </w:rPr>
        <w:t>Department of Obstetrics and Gynaecology, University of Toronto, ON, Canada.</w:t>
      </w:r>
    </w:p>
    <w:p w14:paraId="4E2EC88C" w14:textId="77777777" w:rsidR="00D60480" w:rsidRPr="00683E08" w:rsidRDefault="00D60480" w:rsidP="00102289">
      <w:pPr>
        <w:pStyle w:val="Default"/>
        <w:spacing w:line="480" w:lineRule="auto"/>
        <w:rPr>
          <w:b/>
          <w:bCs/>
          <w:color w:val="auto"/>
        </w:rPr>
      </w:pPr>
    </w:p>
    <w:p w14:paraId="73D09054" w14:textId="77777777" w:rsidR="008E5332" w:rsidRPr="00683E08" w:rsidRDefault="008E5332" w:rsidP="00102289">
      <w:pPr>
        <w:spacing w:after="0" w:line="480" w:lineRule="auto"/>
        <w:rPr>
          <w:rFonts w:cs="Calibri"/>
          <w:sz w:val="24"/>
          <w:szCs w:val="24"/>
        </w:rPr>
      </w:pPr>
      <w:r w:rsidRPr="00683E08">
        <w:rPr>
          <w:rFonts w:cs="Calibri"/>
          <w:sz w:val="24"/>
          <w:szCs w:val="24"/>
        </w:rPr>
        <w:t>Current address: Department of Cell and Systems Biology, University of Toronto, Toronto, Canada</w:t>
      </w:r>
    </w:p>
    <w:p w14:paraId="233DCED1" w14:textId="77777777" w:rsidR="008E5332" w:rsidRPr="00683E08" w:rsidRDefault="008E5332" w:rsidP="00102289">
      <w:pPr>
        <w:pStyle w:val="Default"/>
        <w:spacing w:line="480" w:lineRule="auto"/>
        <w:rPr>
          <w:b/>
          <w:bCs/>
          <w:color w:val="auto"/>
        </w:rPr>
      </w:pPr>
    </w:p>
    <w:p w14:paraId="1533FBC6" w14:textId="77777777" w:rsidR="008E5332" w:rsidRPr="00683E08" w:rsidRDefault="008E5332" w:rsidP="00102289">
      <w:pPr>
        <w:pStyle w:val="Default"/>
        <w:spacing w:line="480" w:lineRule="auto"/>
        <w:rPr>
          <w:bCs/>
          <w:color w:val="auto"/>
        </w:rPr>
      </w:pPr>
      <w:r w:rsidRPr="00683E08">
        <w:rPr>
          <w:bCs/>
          <w:color w:val="auto"/>
        </w:rPr>
        <w:t xml:space="preserve">Corresponding authors: </w:t>
      </w:r>
    </w:p>
    <w:p w14:paraId="064E983A" w14:textId="77777777" w:rsidR="008E5332" w:rsidRPr="00683E08" w:rsidRDefault="008E5332" w:rsidP="00102289">
      <w:pPr>
        <w:pStyle w:val="Default"/>
        <w:spacing w:line="480" w:lineRule="auto"/>
        <w:rPr>
          <w:bCs/>
          <w:color w:val="auto"/>
        </w:rPr>
      </w:pPr>
      <w:r w:rsidRPr="00683E08">
        <w:rPr>
          <w:bCs/>
          <w:color w:val="auto"/>
        </w:rPr>
        <w:t xml:space="preserve">virlana.shchuka@mail.utoronto.ca, ja.mitchell@utoronto.ca, shynlova@lunenfeld.ca </w:t>
      </w:r>
    </w:p>
    <w:p w14:paraId="10328C84" w14:textId="2AF7ADFD" w:rsidR="006B3D75" w:rsidRPr="00683E08" w:rsidRDefault="008E5332" w:rsidP="00102289">
      <w:pPr>
        <w:spacing w:after="0" w:line="480" w:lineRule="auto"/>
        <w:rPr>
          <w:rFonts w:cs="Calibri"/>
          <w:sz w:val="30"/>
          <w:szCs w:val="30"/>
        </w:rPr>
      </w:pPr>
      <w:r w:rsidRPr="00683E08">
        <w:rPr>
          <w:rFonts w:cs="Calibri"/>
          <w:b/>
          <w:bCs/>
          <w:sz w:val="24"/>
          <w:szCs w:val="24"/>
        </w:rPr>
        <w:br w:type="page"/>
      </w:r>
    </w:p>
    <w:p w14:paraId="7E455434" w14:textId="77777777" w:rsidR="00A71F43" w:rsidRPr="00683E08" w:rsidRDefault="00A71F43" w:rsidP="006B3D75">
      <w:pPr>
        <w:spacing w:after="0" w:line="240" w:lineRule="auto"/>
        <w:rPr>
          <w:rFonts w:cs="Calibri"/>
          <w:b/>
          <w:bCs/>
          <w:sz w:val="24"/>
          <w:szCs w:val="24"/>
        </w:rPr>
      </w:pPr>
    </w:p>
    <w:p w14:paraId="44BC4E32" w14:textId="77777777" w:rsidR="00A71F43" w:rsidRPr="00683E08" w:rsidRDefault="00A71F43" w:rsidP="006B3D75">
      <w:pPr>
        <w:spacing w:after="0" w:line="240" w:lineRule="auto"/>
        <w:rPr>
          <w:rFonts w:cs="Calibri"/>
          <w:b/>
          <w:bCs/>
          <w:sz w:val="24"/>
          <w:szCs w:val="24"/>
        </w:rPr>
      </w:pPr>
    </w:p>
    <w:p w14:paraId="07109F05" w14:textId="77777777" w:rsidR="00A71F43" w:rsidRPr="00683E08" w:rsidRDefault="00BB598E" w:rsidP="006B3D75">
      <w:pPr>
        <w:spacing w:after="0" w:line="240" w:lineRule="auto"/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pict w14:anchorId="6348D9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pt;height:380.25pt">
            <v:imagedata r:id="rId8" o:title=""/>
          </v:shape>
        </w:pict>
      </w:r>
    </w:p>
    <w:p w14:paraId="23B147E7" w14:textId="77777777" w:rsidR="00A71F43" w:rsidRPr="00683E08" w:rsidRDefault="00A71F43" w:rsidP="006B3D75">
      <w:pPr>
        <w:spacing w:after="0" w:line="240" w:lineRule="auto"/>
        <w:rPr>
          <w:rFonts w:cs="Calibri"/>
          <w:b/>
          <w:bCs/>
          <w:sz w:val="24"/>
          <w:szCs w:val="24"/>
        </w:rPr>
      </w:pPr>
    </w:p>
    <w:p w14:paraId="63202E86" w14:textId="72B6D710" w:rsidR="001A4CFF" w:rsidRPr="00683E08" w:rsidRDefault="001A4CFF" w:rsidP="006B3D75">
      <w:pPr>
        <w:spacing w:after="0" w:line="240" w:lineRule="auto"/>
        <w:rPr>
          <w:rFonts w:cs="Calibri"/>
          <w:sz w:val="24"/>
          <w:szCs w:val="24"/>
        </w:rPr>
      </w:pPr>
      <w:r w:rsidRPr="00683E08">
        <w:rPr>
          <w:rFonts w:cs="Calibri"/>
          <w:b/>
          <w:bCs/>
          <w:sz w:val="24"/>
          <w:szCs w:val="24"/>
        </w:rPr>
        <w:t>Fig</w:t>
      </w:r>
      <w:r w:rsidR="00ED6B13">
        <w:rPr>
          <w:rFonts w:cs="Calibri"/>
          <w:b/>
          <w:bCs/>
          <w:sz w:val="24"/>
          <w:szCs w:val="24"/>
        </w:rPr>
        <w:t xml:space="preserve"> </w:t>
      </w:r>
      <w:r w:rsidR="00ED6B13" w:rsidRPr="00683E08">
        <w:rPr>
          <w:rFonts w:cs="Calibri"/>
          <w:b/>
          <w:bCs/>
          <w:sz w:val="24"/>
          <w:szCs w:val="24"/>
        </w:rPr>
        <w:t>S1</w:t>
      </w:r>
      <w:r w:rsidRPr="00683E08">
        <w:rPr>
          <w:rFonts w:cs="Calibri"/>
          <w:b/>
          <w:bCs/>
          <w:sz w:val="24"/>
          <w:szCs w:val="24"/>
        </w:rPr>
        <w:t>.</w:t>
      </w:r>
      <w:r w:rsidRPr="00683E08">
        <w:rPr>
          <w:rFonts w:cs="Calibri"/>
          <w:sz w:val="24"/>
          <w:szCs w:val="24"/>
        </w:rPr>
        <w:t xml:space="preserve"> </w:t>
      </w:r>
      <w:r w:rsidRPr="00683E08">
        <w:rPr>
          <w:rFonts w:cs="Calibri"/>
          <w:b/>
          <w:bCs/>
          <w:sz w:val="24"/>
          <w:szCs w:val="24"/>
        </w:rPr>
        <w:t xml:space="preserve">Quiescent and term </w:t>
      </w:r>
      <w:r w:rsidR="00DE3CE2" w:rsidRPr="00683E08">
        <w:rPr>
          <w:rFonts w:cs="Calibri"/>
          <w:b/>
          <w:bCs/>
          <w:sz w:val="24"/>
          <w:szCs w:val="24"/>
        </w:rPr>
        <w:t>labor</w:t>
      </w:r>
      <w:r w:rsidRPr="00683E08">
        <w:rPr>
          <w:rFonts w:cs="Calibri"/>
          <w:b/>
          <w:bCs/>
          <w:sz w:val="24"/>
          <w:szCs w:val="24"/>
        </w:rPr>
        <w:t xml:space="preserve">ing myometrial transcriptomes in Bl6 mice exhibit </w:t>
      </w:r>
      <w:r w:rsidR="008D25FE" w:rsidRPr="00683E08">
        <w:rPr>
          <w:rFonts w:cs="Calibri"/>
          <w:b/>
          <w:bCs/>
          <w:sz w:val="24"/>
          <w:szCs w:val="24"/>
        </w:rPr>
        <w:t>time point-distinguishing</w:t>
      </w:r>
      <w:r w:rsidRPr="00683E08">
        <w:rPr>
          <w:rFonts w:cs="Calibri"/>
          <w:b/>
          <w:bCs/>
          <w:sz w:val="24"/>
          <w:szCs w:val="24"/>
        </w:rPr>
        <w:t xml:space="preserve"> </w:t>
      </w:r>
      <w:r w:rsidRPr="00683E08">
        <w:rPr>
          <w:rFonts w:cs="Calibri"/>
          <w:b/>
          <w:bCs/>
          <w:i/>
          <w:iCs/>
          <w:sz w:val="24"/>
          <w:szCs w:val="24"/>
        </w:rPr>
        <w:t>Myb</w:t>
      </w:r>
      <w:r w:rsidRPr="00683E08">
        <w:rPr>
          <w:rFonts w:cs="Calibri"/>
          <w:b/>
          <w:bCs/>
          <w:sz w:val="24"/>
          <w:szCs w:val="24"/>
        </w:rPr>
        <w:t xml:space="preserve"> and </w:t>
      </w:r>
      <w:r w:rsidRPr="00683E08">
        <w:rPr>
          <w:rFonts w:cs="Calibri"/>
          <w:b/>
          <w:bCs/>
          <w:i/>
          <w:iCs/>
          <w:sz w:val="24"/>
          <w:szCs w:val="24"/>
        </w:rPr>
        <w:t>Elf3</w:t>
      </w:r>
      <w:r w:rsidRPr="00683E08">
        <w:rPr>
          <w:rFonts w:cs="Calibri"/>
          <w:b/>
          <w:bCs/>
          <w:sz w:val="24"/>
          <w:szCs w:val="24"/>
        </w:rPr>
        <w:t xml:space="preserve"> expression profiles.</w:t>
      </w:r>
      <w:r w:rsidRPr="00683E08">
        <w:rPr>
          <w:rFonts w:cs="Calibri"/>
          <w:sz w:val="24"/>
          <w:szCs w:val="24"/>
        </w:rPr>
        <w:t xml:space="preserve"> </w:t>
      </w:r>
      <w:r w:rsidR="006410DA" w:rsidRPr="00683E08">
        <w:rPr>
          <w:rFonts w:cs="Calibri"/>
          <w:b/>
          <w:bCs/>
          <w:sz w:val="24"/>
          <w:szCs w:val="24"/>
        </w:rPr>
        <w:t>(A)</w:t>
      </w:r>
      <w:r w:rsidR="006410DA" w:rsidRPr="00683E08">
        <w:rPr>
          <w:rFonts w:cs="Calibri"/>
          <w:sz w:val="24"/>
          <w:szCs w:val="24"/>
        </w:rPr>
        <w:t xml:space="preserve"> Schematic of gestational </w:t>
      </w:r>
      <w:r w:rsidR="008D25FE" w:rsidRPr="00683E08">
        <w:rPr>
          <w:rFonts w:cs="Calibri"/>
          <w:sz w:val="24"/>
          <w:szCs w:val="24"/>
        </w:rPr>
        <w:t>time point</w:t>
      </w:r>
      <w:r w:rsidR="006410DA" w:rsidRPr="00683E08">
        <w:rPr>
          <w:rFonts w:cs="Calibri"/>
          <w:sz w:val="24"/>
          <w:szCs w:val="24"/>
        </w:rPr>
        <w:t xml:space="preserve">s of interest for RNA collection from </w:t>
      </w:r>
      <w:r w:rsidR="008B35BF" w:rsidRPr="00683E08">
        <w:rPr>
          <w:rFonts w:cs="Calibri"/>
          <w:sz w:val="24"/>
          <w:szCs w:val="24"/>
        </w:rPr>
        <w:t xml:space="preserve">Bl6 </w:t>
      </w:r>
      <w:r w:rsidR="006410DA" w:rsidRPr="00683E08">
        <w:rPr>
          <w:rFonts w:cs="Calibri"/>
          <w:sz w:val="24"/>
          <w:szCs w:val="24"/>
        </w:rPr>
        <w:t>mouse myometrial tissues</w:t>
      </w:r>
      <w:r w:rsidR="008B35BF" w:rsidRPr="00683E08">
        <w:rPr>
          <w:rFonts w:cs="Calibri"/>
          <w:sz w:val="24"/>
          <w:szCs w:val="24"/>
        </w:rPr>
        <w:t>. Gestational days (d) at which tissues were collected marked by triangles (red), with indication of term non-</w:t>
      </w:r>
      <w:r w:rsidR="008D25FE" w:rsidRPr="00683E08">
        <w:rPr>
          <w:rFonts w:cs="Calibri"/>
          <w:sz w:val="24"/>
          <w:szCs w:val="24"/>
        </w:rPr>
        <w:t>labor</w:t>
      </w:r>
      <w:r w:rsidR="008B35BF" w:rsidRPr="00683E08">
        <w:rPr>
          <w:rFonts w:cs="Calibri"/>
          <w:sz w:val="24"/>
          <w:szCs w:val="24"/>
        </w:rPr>
        <w:t xml:space="preserve">ing (TNIL), term </w:t>
      </w:r>
      <w:r w:rsidR="008D25FE" w:rsidRPr="00683E08">
        <w:rPr>
          <w:rFonts w:cs="Calibri"/>
          <w:sz w:val="24"/>
          <w:szCs w:val="24"/>
        </w:rPr>
        <w:t>labor</w:t>
      </w:r>
      <w:r w:rsidR="008B35BF" w:rsidRPr="00683E08">
        <w:rPr>
          <w:rFonts w:cs="Calibri"/>
          <w:sz w:val="24"/>
          <w:szCs w:val="24"/>
        </w:rPr>
        <w:t xml:space="preserve"> (TL) and postpartum (PP) </w:t>
      </w:r>
      <w:r w:rsidR="008D25FE" w:rsidRPr="00683E08">
        <w:rPr>
          <w:rFonts w:cs="Calibri"/>
          <w:sz w:val="24"/>
          <w:szCs w:val="24"/>
        </w:rPr>
        <w:t>time point</w:t>
      </w:r>
      <w:r w:rsidR="008B35BF" w:rsidRPr="00683E08">
        <w:rPr>
          <w:rFonts w:cs="Calibri"/>
          <w:sz w:val="24"/>
          <w:szCs w:val="24"/>
        </w:rPr>
        <w:t>s alongside key gestational stages (</w:t>
      </w:r>
      <w:r w:rsidR="008B35BF" w:rsidRPr="00683E08">
        <w:rPr>
          <w:rFonts w:cs="Calibri"/>
          <w:i/>
          <w:iCs/>
          <w:sz w:val="24"/>
          <w:szCs w:val="24"/>
        </w:rPr>
        <w:t>italicized</w:t>
      </w:r>
      <w:r w:rsidR="008B35BF" w:rsidRPr="00683E08">
        <w:rPr>
          <w:rFonts w:cs="Calibri"/>
          <w:sz w:val="24"/>
          <w:szCs w:val="24"/>
        </w:rPr>
        <w:t xml:space="preserve">). </w:t>
      </w:r>
      <w:r w:rsidR="006410DA" w:rsidRPr="00683E08">
        <w:rPr>
          <w:rFonts w:cs="Calibri"/>
          <w:b/>
          <w:bCs/>
          <w:sz w:val="24"/>
          <w:szCs w:val="24"/>
        </w:rPr>
        <w:t xml:space="preserve">(B) </w:t>
      </w:r>
      <w:r w:rsidRPr="00683E08">
        <w:rPr>
          <w:rFonts w:cs="Calibri"/>
          <w:sz w:val="24"/>
          <w:szCs w:val="24"/>
        </w:rPr>
        <w:t xml:space="preserve">Expression levels </w:t>
      </w:r>
      <w:r w:rsidR="0078092B" w:rsidRPr="00683E08">
        <w:t xml:space="preserve">(±S.D.) </w:t>
      </w:r>
      <w:r w:rsidRPr="00683E08">
        <w:rPr>
          <w:rFonts w:cs="Calibri"/>
          <w:sz w:val="24"/>
          <w:szCs w:val="24"/>
        </w:rPr>
        <w:t xml:space="preserve">of transcription factor-encoding genes at d15, </w:t>
      </w:r>
      <w:r w:rsidR="0078092B" w:rsidRPr="00683E08">
        <w:rPr>
          <w:rFonts w:cs="Calibri"/>
          <w:sz w:val="24"/>
          <w:szCs w:val="24"/>
        </w:rPr>
        <w:t>d18.75</w:t>
      </w:r>
      <w:r w:rsidRPr="00683E08">
        <w:rPr>
          <w:rFonts w:cs="Calibri"/>
          <w:sz w:val="24"/>
          <w:szCs w:val="24"/>
        </w:rPr>
        <w:t xml:space="preserve">, </w:t>
      </w:r>
      <w:r w:rsidR="0078092B" w:rsidRPr="00683E08">
        <w:rPr>
          <w:rFonts w:cs="Calibri"/>
          <w:sz w:val="24"/>
          <w:szCs w:val="24"/>
        </w:rPr>
        <w:t>d19.5</w:t>
      </w:r>
      <w:r w:rsidRPr="00683E08">
        <w:rPr>
          <w:rFonts w:cs="Calibri"/>
          <w:sz w:val="24"/>
          <w:szCs w:val="24"/>
        </w:rPr>
        <w:t xml:space="preserve">, and </w:t>
      </w:r>
      <w:r w:rsidR="0078092B" w:rsidRPr="00683E08">
        <w:rPr>
          <w:rFonts w:cs="Calibri"/>
          <w:sz w:val="24"/>
          <w:szCs w:val="24"/>
        </w:rPr>
        <w:t xml:space="preserve">d20 </w:t>
      </w:r>
      <w:r w:rsidR="008D25FE" w:rsidRPr="00683E08">
        <w:rPr>
          <w:rFonts w:cs="Calibri"/>
          <w:sz w:val="24"/>
          <w:szCs w:val="24"/>
        </w:rPr>
        <w:t>time point</w:t>
      </w:r>
      <w:r w:rsidRPr="00683E08">
        <w:rPr>
          <w:rFonts w:cs="Calibri"/>
          <w:sz w:val="24"/>
          <w:szCs w:val="24"/>
        </w:rPr>
        <w:t xml:space="preserve">s, as determined by RT-qPCR. </w:t>
      </w:r>
      <w:r w:rsidR="00144EF5" w:rsidRPr="00683E08">
        <w:rPr>
          <w:sz w:val="24"/>
          <w:szCs w:val="24"/>
          <w:shd w:val="clear" w:color="auto" w:fill="FFFFFF"/>
        </w:rPr>
        <w:t>Groups determined by one-way ANOVA to be significantly different (</w:t>
      </w:r>
      <w:r w:rsidR="000B1149" w:rsidRPr="00683E08">
        <w:rPr>
          <w:sz w:val="24"/>
          <w:szCs w:val="24"/>
          <w:shd w:val="clear" w:color="auto" w:fill="FFFFFF"/>
        </w:rPr>
        <w:t>p</w:t>
      </w:r>
      <w:r w:rsidR="00144EF5" w:rsidRPr="00683E08">
        <w:rPr>
          <w:sz w:val="24"/>
          <w:szCs w:val="24"/>
          <w:shd w:val="clear" w:color="auto" w:fill="FFFFFF"/>
        </w:rPr>
        <w:t xml:space="preserve"> &lt; 0.05) </w:t>
      </w:r>
      <w:r w:rsidR="00144EF5" w:rsidRPr="00683E08">
        <w:rPr>
          <w:shd w:val="clear" w:color="auto" w:fill="FFFFFF"/>
        </w:rPr>
        <w:t xml:space="preserve">from one another </w:t>
      </w:r>
      <w:r w:rsidR="00144EF5" w:rsidRPr="00683E08">
        <w:rPr>
          <w:sz w:val="24"/>
          <w:szCs w:val="24"/>
          <w:shd w:val="clear" w:color="auto" w:fill="FFFFFF"/>
        </w:rPr>
        <w:t xml:space="preserve">are labeled with different letters; to indicate </w:t>
      </w:r>
      <w:r w:rsidR="000B1149" w:rsidRPr="00683E08">
        <w:rPr>
          <w:sz w:val="24"/>
          <w:szCs w:val="24"/>
          <w:shd w:val="clear" w:color="auto" w:fill="FFFFFF"/>
        </w:rPr>
        <w:t>p</w:t>
      </w:r>
      <w:r w:rsidR="00144EF5" w:rsidRPr="00683E08">
        <w:rPr>
          <w:sz w:val="24"/>
          <w:szCs w:val="24"/>
          <w:shd w:val="clear" w:color="auto" w:fill="FFFFFF"/>
        </w:rPr>
        <w:t xml:space="preserve"> &gt; 0.05, groups are labeled with the same letter.</w:t>
      </w:r>
    </w:p>
    <w:p w14:paraId="64A5C111" w14:textId="77777777" w:rsidR="006B3D75" w:rsidRPr="00683E08" w:rsidRDefault="006B3D75" w:rsidP="00102289">
      <w:pPr>
        <w:spacing w:after="0" w:line="480" w:lineRule="auto"/>
        <w:rPr>
          <w:rFonts w:cs="Calibri"/>
          <w:sz w:val="24"/>
          <w:szCs w:val="24"/>
        </w:rPr>
      </w:pPr>
      <w:r w:rsidRPr="00683E08">
        <w:rPr>
          <w:rFonts w:cs="Calibri"/>
          <w:sz w:val="24"/>
          <w:szCs w:val="24"/>
        </w:rPr>
        <w:br w:type="page"/>
      </w:r>
      <w:r w:rsidR="00BB598E">
        <w:rPr>
          <w:rFonts w:cs="Calibri"/>
          <w:sz w:val="24"/>
          <w:szCs w:val="24"/>
        </w:rPr>
        <w:pict w14:anchorId="7CDD400C">
          <v:shape id="_x0000_i1026" type="#_x0000_t75" style="width:468.25pt;height:588pt">
            <v:imagedata r:id="rId9" o:title=""/>
          </v:shape>
        </w:pict>
      </w:r>
    </w:p>
    <w:p w14:paraId="45EC82B7" w14:textId="01482DE9" w:rsidR="001A4CFF" w:rsidRPr="00683E08" w:rsidRDefault="00C142CF" w:rsidP="00576B79">
      <w:pPr>
        <w:spacing w:after="0" w:line="240" w:lineRule="auto"/>
        <w:rPr>
          <w:rFonts w:cs="Calibri"/>
          <w:sz w:val="24"/>
          <w:szCs w:val="24"/>
        </w:rPr>
      </w:pPr>
      <w:r w:rsidRPr="00683E08">
        <w:rPr>
          <w:rFonts w:cs="Calibri"/>
          <w:b/>
          <w:bCs/>
          <w:sz w:val="24"/>
          <w:szCs w:val="24"/>
        </w:rPr>
        <w:t>Fig</w:t>
      </w:r>
      <w:r w:rsidR="00ED6B13">
        <w:rPr>
          <w:rFonts w:cs="Calibri"/>
          <w:b/>
          <w:bCs/>
          <w:sz w:val="24"/>
          <w:szCs w:val="24"/>
        </w:rPr>
        <w:t xml:space="preserve"> </w:t>
      </w:r>
      <w:r w:rsidR="00ED6B13" w:rsidRPr="00683E08">
        <w:rPr>
          <w:rFonts w:cs="Calibri"/>
          <w:b/>
          <w:bCs/>
          <w:sz w:val="24"/>
          <w:szCs w:val="24"/>
        </w:rPr>
        <w:t>S2</w:t>
      </w:r>
      <w:r w:rsidR="001A4CFF" w:rsidRPr="00683E08">
        <w:rPr>
          <w:rFonts w:cs="Calibri"/>
          <w:b/>
          <w:bCs/>
          <w:sz w:val="24"/>
          <w:szCs w:val="24"/>
        </w:rPr>
        <w:t>.</w:t>
      </w:r>
      <w:r w:rsidR="001A4CFF" w:rsidRPr="00683E08">
        <w:rPr>
          <w:rFonts w:cs="Calibri"/>
          <w:b/>
          <w:bCs/>
          <w:sz w:val="24"/>
          <w:szCs w:val="24"/>
        </w:rPr>
        <w:t xml:space="preserve"> Cells transfected with transcription factor-encoding constructs express said factors at the protein level. </w:t>
      </w:r>
      <w:r w:rsidR="001A4CFF" w:rsidRPr="00683E08">
        <w:rPr>
          <w:rFonts w:cs="Calibri"/>
          <w:sz w:val="24"/>
          <w:szCs w:val="24"/>
        </w:rPr>
        <w:t>Protein levels of factor encoded by designated construct</w:t>
      </w:r>
      <w:r w:rsidR="009605A2" w:rsidRPr="00683E08">
        <w:rPr>
          <w:rFonts w:cs="Calibri"/>
          <w:sz w:val="24"/>
          <w:szCs w:val="24"/>
        </w:rPr>
        <w:t>, with</w:t>
      </w:r>
      <w:r w:rsidR="001A4CFF" w:rsidRPr="00683E08">
        <w:rPr>
          <w:rFonts w:cs="Calibri"/>
          <w:sz w:val="24"/>
          <w:szCs w:val="24"/>
        </w:rPr>
        <w:t xml:space="preserve"> pCDNA3.1</w:t>
      </w:r>
      <w:r w:rsidR="00DA52CF" w:rsidRPr="00683E08">
        <w:rPr>
          <w:rFonts w:cs="Calibri"/>
          <w:sz w:val="24"/>
          <w:szCs w:val="24"/>
        </w:rPr>
        <w:t xml:space="preserve"> (pcDNA)</w:t>
      </w:r>
      <w:r w:rsidR="001A4CFF" w:rsidRPr="00683E08">
        <w:rPr>
          <w:rFonts w:cs="Calibri"/>
          <w:sz w:val="24"/>
          <w:szCs w:val="24"/>
        </w:rPr>
        <w:t xml:space="preserve"> empty vector used as negative control</w:t>
      </w:r>
      <w:r w:rsidR="00DA52CF" w:rsidRPr="00683E08">
        <w:rPr>
          <w:rFonts w:cs="Calibri"/>
          <w:sz w:val="24"/>
          <w:szCs w:val="24"/>
        </w:rPr>
        <w:t xml:space="preserve"> (CTL)</w:t>
      </w:r>
      <w:r w:rsidR="001A4CFF" w:rsidRPr="00683E08">
        <w:rPr>
          <w:rFonts w:cs="Calibri"/>
          <w:sz w:val="24"/>
          <w:szCs w:val="24"/>
        </w:rPr>
        <w:t>.</w:t>
      </w:r>
    </w:p>
    <w:p w14:paraId="1D5F82A5" w14:textId="6761253E" w:rsidR="00AE4890" w:rsidRPr="00683E08" w:rsidRDefault="006B3D75" w:rsidP="00102289">
      <w:pPr>
        <w:spacing w:after="0" w:line="480" w:lineRule="auto"/>
        <w:rPr>
          <w:rFonts w:cs="Calibri"/>
          <w:b/>
          <w:sz w:val="24"/>
          <w:szCs w:val="24"/>
        </w:rPr>
      </w:pPr>
      <w:r w:rsidRPr="00683E08">
        <w:rPr>
          <w:rFonts w:cs="Calibri"/>
          <w:b/>
          <w:sz w:val="24"/>
          <w:szCs w:val="24"/>
        </w:rPr>
        <w:br w:type="page"/>
      </w:r>
      <w:r w:rsidR="00AE4890" w:rsidRPr="00683E08">
        <w:rPr>
          <w:rFonts w:cs="Calibri"/>
          <w:b/>
          <w:sz w:val="24"/>
          <w:szCs w:val="24"/>
        </w:rPr>
        <w:t>Table</w:t>
      </w:r>
      <w:r w:rsidR="00ED6B13">
        <w:rPr>
          <w:rFonts w:cs="Calibri"/>
          <w:b/>
          <w:sz w:val="24"/>
          <w:szCs w:val="24"/>
        </w:rPr>
        <w:t xml:space="preserve"> </w:t>
      </w:r>
      <w:r w:rsidR="00ED6B13" w:rsidRPr="00683E08">
        <w:rPr>
          <w:rFonts w:cs="Calibri"/>
          <w:b/>
          <w:sz w:val="24"/>
          <w:szCs w:val="24"/>
        </w:rPr>
        <w:t>S1</w:t>
      </w:r>
      <w:r w:rsidR="00AE4890" w:rsidRPr="00683E08">
        <w:rPr>
          <w:rFonts w:cs="Calibri"/>
          <w:b/>
          <w:sz w:val="24"/>
          <w:szCs w:val="24"/>
        </w:rPr>
        <w:t>.</w:t>
      </w:r>
      <w:r w:rsidR="00AE4890" w:rsidRPr="00683E08">
        <w:rPr>
          <w:rFonts w:cs="Calibri"/>
          <w:b/>
          <w:sz w:val="24"/>
          <w:szCs w:val="24"/>
        </w:rPr>
        <w:t xml:space="preserve"> List of primers used in mouse </w:t>
      </w:r>
      <w:r w:rsidR="00DE3CE2" w:rsidRPr="00683E08">
        <w:rPr>
          <w:rFonts w:cs="Calibri"/>
          <w:b/>
          <w:sz w:val="24"/>
          <w:szCs w:val="24"/>
        </w:rPr>
        <w:t>labor</w:t>
      </w:r>
      <w:r w:rsidR="00AE4890" w:rsidRPr="00683E08">
        <w:rPr>
          <w:rFonts w:cs="Calibri"/>
          <w:b/>
          <w:sz w:val="24"/>
          <w:szCs w:val="24"/>
        </w:rPr>
        <w:t>-upregulated TF expression quantification experiments.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3375"/>
        <w:gridCol w:w="3319"/>
        <w:gridCol w:w="655"/>
        <w:gridCol w:w="2027"/>
      </w:tblGrid>
      <w:tr w:rsidR="00683E08" w:rsidRPr="00683E08" w14:paraId="0C86750C" w14:textId="77777777" w:rsidTr="00683E08">
        <w:tc>
          <w:tcPr>
            <w:tcW w:w="1247" w:type="dxa"/>
            <w:shd w:val="clear" w:color="auto" w:fill="auto"/>
            <w:vAlign w:val="center"/>
          </w:tcPr>
          <w:p w14:paraId="7423B773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TF Transcript Target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1941A9DF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Forward Primer 5’-&gt;3’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071E837E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verse Primer 5’-&gt;3’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8A72415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Size (bp)</w:t>
            </w:r>
          </w:p>
        </w:tc>
        <w:tc>
          <w:tcPr>
            <w:tcW w:w="1571" w:type="dxa"/>
          </w:tcPr>
          <w:p w14:paraId="7F201304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fseq Accession Numbers</w:t>
            </w:r>
          </w:p>
        </w:tc>
      </w:tr>
      <w:tr w:rsidR="00683E08" w:rsidRPr="00683E08" w14:paraId="4D7C2A9A" w14:textId="77777777" w:rsidTr="00683E08">
        <w:trPr>
          <w:trHeight w:val="334"/>
        </w:trPr>
        <w:tc>
          <w:tcPr>
            <w:tcW w:w="1247" w:type="dxa"/>
            <w:shd w:val="clear" w:color="auto" w:fill="auto"/>
            <w:vAlign w:val="center"/>
          </w:tcPr>
          <w:p w14:paraId="1D44F2C0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Myb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79217BB9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GGCGATGTGGTAATAGGGATAT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14946F75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ACGAGCTTCCAGAAGAACAATC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D8489BD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119</w:t>
            </w:r>
          </w:p>
        </w:tc>
        <w:tc>
          <w:tcPr>
            <w:tcW w:w="1571" w:type="dxa"/>
          </w:tcPr>
          <w:p w14:paraId="00A4CDEA" w14:textId="77777777" w:rsidR="0078092B" w:rsidRPr="00683E08" w:rsidRDefault="001A3F0B" w:rsidP="00025C0E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  <w:shd w:val="clear" w:color="auto" w:fill="FFFFFF"/>
              </w:rPr>
            </w:pPr>
            <w:hyperlink r:id="rId10" w:tgtFrame="new_entrez" w:history="1">
              <w:r w:rsidR="0078092B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1198914.1</w:t>
              </w:r>
            </w:hyperlink>
            <w:r w:rsidR="0078092B" w:rsidRPr="00683E08">
              <w:rPr>
                <w:rFonts w:cs="Calibri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83E08" w:rsidRPr="00683E08" w14:paraId="3E0959E3" w14:textId="77777777" w:rsidTr="00683E08">
        <w:tc>
          <w:tcPr>
            <w:tcW w:w="1247" w:type="dxa"/>
            <w:shd w:val="clear" w:color="auto" w:fill="auto"/>
            <w:vAlign w:val="center"/>
          </w:tcPr>
          <w:p w14:paraId="2F7B3050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Elf3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23F92E41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CTCAGCTTCTCATAGGTCATGT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29702824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AGGGTGTGTTCAAGTTTCTTCG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EC0AD37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93</w:t>
            </w:r>
          </w:p>
        </w:tc>
        <w:tc>
          <w:tcPr>
            <w:tcW w:w="1571" w:type="dxa"/>
          </w:tcPr>
          <w:p w14:paraId="50C20367" w14:textId="77777777" w:rsidR="0078092B" w:rsidRPr="00683E08" w:rsidRDefault="001A3F0B" w:rsidP="00025C0E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1" w:tgtFrame="new_entrez" w:history="1">
              <w:r w:rsidR="0078092B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1163131.1</w:t>
              </w:r>
            </w:hyperlink>
          </w:p>
        </w:tc>
      </w:tr>
      <w:tr w:rsidR="00683E08" w:rsidRPr="00683E08" w14:paraId="039FAB75" w14:textId="77777777" w:rsidTr="00683E08">
        <w:tc>
          <w:tcPr>
            <w:tcW w:w="1247" w:type="dxa"/>
            <w:shd w:val="clear" w:color="auto" w:fill="auto"/>
            <w:vAlign w:val="center"/>
          </w:tcPr>
          <w:p w14:paraId="07CA40A5" w14:textId="616E81CC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H1f0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751EB1FC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GCCAAGGCTTCCAAGAAGT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359F0BA8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CACCTTGTAGTGGCTCTTGATA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18EF04B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137</w:t>
            </w:r>
          </w:p>
        </w:tc>
        <w:tc>
          <w:tcPr>
            <w:tcW w:w="1571" w:type="dxa"/>
          </w:tcPr>
          <w:p w14:paraId="53A532EE" w14:textId="77777777" w:rsidR="0078092B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2" w:tgtFrame="new_entrez" w:history="1">
              <w:r w:rsidR="00025C0E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8197.3</w:t>
              </w:r>
            </w:hyperlink>
          </w:p>
        </w:tc>
      </w:tr>
      <w:tr w:rsidR="00683E08" w:rsidRPr="00683E08" w14:paraId="68F8F7C4" w14:textId="77777777" w:rsidTr="00683E08">
        <w:tc>
          <w:tcPr>
            <w:tcW w:w="1247" w:type="dxa"/>
            <w:shd w:val="clear" w:color="auto" w:fill="auto"/>
            <w:vAlign w:val="center"/>
          </w:tcPr>
          <w:p w14:paraId="1F815690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Tbp</w:t>
            </w:r>
          </w:p>
        </w:tc>
        <w:tc>
          <w:tcPr>
            <w:tcW w:w="3437" w:type="dxa"/>
            <w:shd w:val="clear" w:color="auto" w:fill="auto"/>
            <w:vAlign w:val="center"/>
          </w:tcPr>
          <w:p w14:paraId="3FE2887C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TCAGTTACAGGTGGCAGCA</w:t>
            </w:r>
          </w:p>
        </w:tc>
        <w:tc>
          <w:tcPr>
            <w:tcW w:w="3319" w:type="dxa"/>
            <w:shd w:val="clear" w:color="auto" w:fill="auto"/>
            <w:vAlign w:val="center"/>
          </w:tcPr>
          <w:p w14:paraId="709AE365" w14:textId="77777777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ACCAACAATCACCAACAGCA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1129E8B" w14:textId="67764CFE" w:rsidR="0078092B" w:rsidRPr="00683E08" w:rsidRDefault="0078092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187</w:t>
            </w:r>
          </w:p>
        </w:tc>
        <w:tc>
          <w:tcPr>
            <w:tcW w:w="1571" w:type="dxa"/>
          </w:tcPr>
          <w:p w14:paraId="4258EFEC" w14:textId="77777777" w:rsidR="0078092B" w:rsidRPr="00683E08" w:rsidDel="009A6B6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3" w:tgtFrame="new_entrez" w:history="1">
              <w:r w:rsidR="00025C0E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13684.3</w:t>
              </w:r>
            </w:hyperlink>
          </w:p>
        </w:tc>
      </w:tr>
    </w:tbl>
    <w:p w14:paraId="32460700" w14:textId="77777777" w:rsidR="00AE4890" w:rsidRPr="00683E08" w:rsidRDefault="00AE4890" w:rsidP="00102289">
      <w:pPr>
        <w:spacing w:after="0" w:line="480" w:lineRule="auto"/>
        <w:rPr>
          <w:rFonts w:cs="Calibri"/>
          <w:sz w:val="24"/>
          <w:szCs w:val="24"/>
        </w:rPr>
      </w:pPr>
    </w:p>
    <w:p w14:paraId="43875AF3" w14:textId="77777777" w:rsidR="006B3D75" w:rsidRPr="00683E08" w:rsidRDefault="006B3D75" w:rsidP="00102289">
      <w:pPr>
        <w:spacing w:after="0" w:line="480" w:lineRule="auto"/>
        <w:rPr>
          <w:rFonts w:cs="Calibri"/>
          <w:b/>
          <w:sz w:val="24"/>
          <w:szCs w:val="24"/>
        </w:rPr>
      </w:pPr>
    </w:p>
    <w:p w14:paraId="3AB8EED9" w14:textId="7F441402" w:rsidR="00AE4890" w:rsidRPr="00683E08" w:rsidRDefault="00AE4890" w:rsidP="00102289">
      <w:pPr>
        <w:spacing w:after="0" w:line="480" w:lineRule="auto"/>
        <w:rPr>
          <w:rFonts w:cs="Calibri"/>
          <w:b/>
          <w:sz w:val="24"/>
          <w:szCs w:val="24"/>
        </w:rPr>
      </w:pPr>
      <w:r w:rsidRPr="00683E08">
        <w:rPr>
          <w:rFonts w:cs="Calibri"/>
          <w:b/>
          <w:sz w:val="24"/>
          <w:szCs w:val="24"/>
        </w:rPr>
        <w:t>Table</w:t>
      </w:r>
      <w:r w:rsidR="00ED6B13">
        <w:rPr>
          <w:rFonts w:cs="Calibri"/>
          <w:b/>
          <w:sz w:val="24"/>
          <w:szCs w:val="24"/>
        </w:rPr>
        <w:t xml:space="preserve"> </w:t>
      </w:r>
      <w:r w:rsidR="00ED6B13" w:rsidRPr="00683E08">
        <w:rPr>
          <w:rFonts w:cs="Calibri"/>
          <w:b/>
          <w:sz w:val="24"/>
          <w:szCs w:val="24"/>
        </w:rPr>
        <w:t>S2</w:t>
      </w:r>
      <w:r w:rsidRPr="00683E08">
        <w:rPr>
          <w:rFonts w:cs="Calibri"/>
          <w:b/>
          <w:sz w:val="24"/>
          <w:szCs w:val="24"/>
        </w:rPr>
        <w:t>.</w:t>
      </w:r>
      <w:r w:rsidRPr="00683E08">
        <w:rPr>
          <w:rFonts w:cs="Calibri"/>
          <w:b/>
          <w:sz w:val="24"/>
          <w:szCs w:val="24"/>
        </w:rPr>
        <w:t xml:space="preserve"> List of primers used in human </w:t>
      </w:r>
      <w:r w:rsidR="00DE3CE2" w:rsidRPr="00683E08">
        <w:rPr>
          <w:rFonts w:cs="Calibri"/>
          <w:b/>
          <w:sz w:val="24"/>
          <w:szCs w:val="24"/>
        </w:rPr>
        <w:t>labor</w:t>
      </w:r>
      <w:r w:rsidRPr="00683E08">
        <w:rPr>
          <w:rFonts w:cs="Calibri"/>
          <w:b/>
          <w:sz w:val="24"/>
          <w:szCs w:val="24"/>
        </w:rPr>
        <w:t>-upregulated TF expression quantification experiments.</w:t>
      </w:r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3399"/>
        <w:gridCol w:w="3365"/>
        <w:gridCol w:w="741"/>
        <w:gridCol w:w="2027"/>
      </w:tblGrid>
      <w:tr w:rsidR="00683E08" w:rsidRPr="00683E08" w14:paraId="40DDEBF4" w14:textId="77777777" w:rsidTr="00683E08">
        <w:tc>
          <w:tcPr>
            <w:tcW w:w="1425" w:type="dxa"/>
            <w:shd w:val="clear" w:color="auto" w:fill="auto"/>
            <w:vAlign w:val="center"/>
          </w:tcPr>
          <w:p w14:paraId="63AFDB1D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TF Transcript Target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6C75D108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Forward Primer 5’-&gt;3’</w:t>
            </w:r>
          </w:p>
        </w:tc>
        <w:tc>
          <w:tcPr>
            <w:tcW w:w="3365" w:type="dxa"/>
            <w:shd w:val="clear" w:color="auto" w:fill="auto"/>
            <w:vAlign w:val="center"/>
          </w:tcPr>
          <w:p w14:paraId="7EE11684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verse Primer 5’-&gt;3’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C29B47A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Size (bp)</w:t>
            </w:r>
          </w:p>
        </w:tc>
        <w:tc>
          <w:tcPr>
            <w:tcW w:w="1849" w:type="dxa"/>
          </w:tcPr>
          <w:p w14:paraId="06FD5CCD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fseq Accession Numbers</w:t>
            </w:r>
          </w:p>
        </w:tc>
      </w:tr>
      <w:tr w:rsidR="00683E08" w:rsidRPr="00683E08" w14:paraId="631C621B" w14:textId="77777777" w:rsidTr="00683E08">
        <w:trPr>
          <w:trHeight w:val="334"/>
        </w:trPr>
        <w:tc>
          <w:tcPr>
            <w:tcW w:w="1425" w:type="dxa"/>
            <w:shd w:val="clear" w:color="auto" w:fill="auto"/>
            <w:vAlign w:val="bottom"/>
          </w:tcPr>
          <w:p w14:paraId="1CB1D46C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MYB</w:t>
            </w:r>
          </w:p>
        </w:tc>
        <w:tc>
          <w:tcPr>
            <w:tcW w:w="3431" w:type="dxa"/>
            <w:shd w:val="clear" w:color="auto" w:fill="auto"/>
            <w:vAlign w:val="bottom"/>
          </w:tcPr>
          <w:p w14:paraId="6D2EF279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AATTCTACAATGCGTCGGAAGG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3D18F17C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ATAGTCGTTGTTAACAGTGGGCT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00F500AF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178</w:t>
            </w:r>
          </w:p>
        </w:tc>
        <w:tc>
          <w:tcPr>
            <w:tcW w:w="1849" w:type="dxa"/>
          </w:tcPr>
          <w:p w14:paraId="5227FCDC" w14:textId="77777777" w:rsidR="00025C0E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4" w:tgtFrame="new_entrez" w:history="1">
              <w:r w:rsidR="00025C0E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1130173.2</w:t>
              </w:r>
            </w:hyperlink>
            <w:r w:rsidR="00025C0E" w:rsidRPr="00683E08">
              <w:rPr>
                <w:rFonts w:cs="Calibri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683E08" w:rsidRPr="00683E08" w14:paraId="27E73CF0" w14:textId="77777777" w:rsidTr="00683E08">
        <w:tc>
          <w:tcPr>
            <w:tcW w:w="1425" w:type="dxa"/>
            <w:shd w:val="clear" w:color="auto" w:fill="auto"/>
            <w:vAlign w:val="bottom"/>
          </w:tcPr>
          <w:p w14:paraId="52EC9779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ELF3</w:t>
            </w:r>
          </w:p>
        </w:tc>
        <w:tc>
          <w:tcPr>
            <w:tcW w:w="3431" w:type="dxa"/>
            <w:shd w:val="clear" w:color="auto" w:fill="auto"/>
            <w:vAlign w:val="bottom"/>
          </w:tcPr>
          <w:p w14:paraId="597BEBDA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CTCATGAAGTGGGAGAATCGG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0213DD72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CTCAGCTTCTCGTAGGTCATGTT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4F230A52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117</w:t>
            </w:r>
          </w:p>
        </w:tc>
        <w:tc>
          <w:tcPr>
            <w:tcW w:w="1849" w:type="dxa"/>
          </w:tcPr>
          <w:p w14:paraId="0E4FD691" w14:textId="77777777" w:rsidR="00025C0E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5" w:tgtFrame="new_entrez" w:history="1">
              <w:r w:rsidR="004E5A01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4433.5</w:t>
              </w:r>
            </w:hyperlink>
          </w:p>
        </w:tc>
      </w:tr>
      <w:tr w:rsidR="00683E08" w:rsidRPr="00683E08" w14:paraId="1EFD7ADC" w14:textId="77777777" w:rsidTr="00683E08">
        <w:tc>
          <w:tcPr>
            <w:tcW w:w="1425" w:type="dxa"/>
            <w:shd w:val="clear" w:color="auto" w:fill="auto"/>
            <w:vAlign w:val="bottom"/>
          </w:tcPr>
          <w:p w14:paraId="6D1988DE" w14:textId="40749CF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  <w:highlight w:val="cyan"/>
              </w:rPr>
            </w:pPr>
            <w:r w:rsidRPr="00683E08">
              <w:rPr>
                <w:rFonts w:cs="Calibri"/>
                <w:sz w:val="24"/>
                <w:szCs w:val="24"/>
              </w:rPr>
              <w:t>MAPK1</w:t>
            </w:r>
          </w:p>
        </w:tc>
        <w:tc>
          <w:tcPr>
            <w:tcW w:w="3431" w:type="dxa"/>
            <w:shd w:val="clear" w:color="auto" w:fill="auto"/>
            <w:vAlign w:val="bottom"/>
          </w:tcPr>
          <w:p w14:paraId="07A4AA02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  <w:highlight w:val="cyan"/>
              </w:rPr>
            </w:pPr>
            <w:r w:rsidRPr="00683E08">
              <w:rPr>
                <w:rFonts w:cs="Calibri"/>
                <w:sz w:val="24"/>
                <w:szCs w:val="24"/>
                <w:shd w:val="clear" w:color="auto" w:fill="FFFFFF"/>
              </w:rPr>
              <w:t>ATTTTAACCCTCTGAGGATCTGG</w:t>
            </w:r>
          </w:p>
        </w:tc>
        <w:tc>
          <w:tcPr>
            <w:tcW w:w="3365" w:type="dxa"/>
            <w:shd w:val="clear" w:color="auto" w:fill="auto"/>
            <w:vAlign w:val="bottom"/>
          </w:tcPr>
          <w:p w14:paraId="531ABDDB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  <w:highlight w:val="cyan"/>
              </w:rPr>
            </w:pPr>
            <w:r w:rsidRPr="00683E08">
              <w:rPr>
                <w:rFonts w:cs="Calibri"/>
                <w:sz w:val="24"/>
                <w:szCs w:val="24"/>
                <w:bdr w:val="none" w:sz="0" w:space="0" w:color="auto" w:frame="1"/>
              </w:rPr>
              <w:t>GTACAGGACCTCATGGAAACAGA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43F25E10" w14:textId="77777777" w:rsidR="00025C0E" w:rsidRPr="00683E08" w:rsidRDefault="00025C0E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  <w:highlight w:val="cyan"/>
              </w:rPr>
            </w:pPr>
            <w:r w:rsidRPr="00683E08">
              <w:rPr>
                <w:rFonts w:cs="Calibri"/>
                <w:sz w:val="24"/>
                <w:szCs w:val="24"/>
              </w:rPr>
              <w:t>106</w:t>
            </w:r>
          </w:p>
        </w:tc>
        <w:tc>
          <w:tcPr>
            <w:tcW w:w="1849" w:type="dxa"/>
          </w:tcPr>
          <w:p w14:paraId="440F6E0B" w14:textId="77777777" w:rsidR="00025C0E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6" w:tgtFrame="new_entrez" w:history="1">
              <w:r w:rsidR="004E5A01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M_002745.5</w:t>
              </w:r>
            </w:hyperlink>
            <w:r w:rsidR="004E5A01" w:rsidRPr="00683E08">
              <w:rPr>
                <w:rFonts w:cs="Calibri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7D5EFBBF" w14:textId="77777777" w:rsidR="00AE4890" w:rsidRPr="00683E08" w:rsidRDefault="00AE4890" w:rsidP="00102289">
      <w:pPr>
        <w:spacing w:after="0" w:line="480" w:lineRule="auto"/>
        <w:rPr>
          <w:rFonts w:cs="Calibri"/>
          <w:b/>
          <w:sz w:val="24"/>
          <w:szCs w:val="24"/>
        </w:rPr>
      </w:pPr>
    </w:p>
    <w:p w14:paraId="3FECC692" w14:textId="70C1603F" w:rsidR="00AE4890" w:rsidRPr="00683E08" w:rsidRDefault="006B3D75" w:rsidP="00102289">
      <w:pPr>
        <w:spacing w:after="0" w:line="480" w:lineRule="auto"/>
        <w:rPr>
          <w:rFonts w:cs="Calibri"/>
          <w:bCs/>
          <w:sz w:val="24"/>
          <w:szCs w:val="24"/>
        </w:rPr>
      </w:pPr>
      <w:r w:rsidRPr="00683E08">
        <w:rPr>
          <w:rFonts w:cs="Calibri"/>
          <w:b/>
          <w:sz w:val="24"/>
          <w:szCs w:val="24"/>
        </w:rPr>
        <w:br w:type="page"/>
      </w:r>
      <w:r w:rsidR="00AE4890" w:rsidRPr="00683E08">
        <w:rPr>
          <w:rFonts w:cs="Calibri"/>
          <w:b/>
          <w:sz w:val="24"/>
          <w:szCs w:val="24"/>
        </w:rPr>
        <w:t>Table</w:t>
      </w:r>
      <w:r w:rsidR="00ED6B13">
        <w:rPr>
          <w:rFonts w:cs="Calibri"/>
          <w:b/>
          <w:sz w:val="24"/>
          <w:szCs w:val="24"/>
        </w:rPr>
        <w:t xml:space="preserve"> </w:t>
      </w:r>
      <w:r w:rsidR="00ED6B13" w:rsidRPr="00683E08">
        <w:rPr>
          <w:rFonts w:cs="Calibri"/>
          <w:b/>
          <w:sz w:val="24"/>
          <w:szCs w:val="24"/>
        </w:rPr>
        <w:t>S3</w:t>
      </w:r>
      <w:r w:rsidR="00AE4890" w:rsidRPr="00683E08">
        <w:rPr>
          <w:rFonts w:cs="Calibri"/>
          <w:b/>
          <w:sz w:val="24"/>
          <w:szCs w:val="24"/>
        </w:rPr>
        <w:t>.</w:t>
      </w:r>
      <w:bookmarkStart w:id="0" w:name="_GoBack"/>
      <w:bookmarkEnd w:id="0"/>
      <w:r w:rsidR="00AE4890" w:rsidRPr="00683E08">
        <w:rPr>
          <w:rFonts w:cs="Calibri"/>
          <w:b/>
          <w:sz w:val="24"/>
          <w:szCs w:val="24"/>
        </w:rPr>
        <w:t xml:space="preserve"> List of primers used to clone </w:t>
      </w:r>
      <w:r w:rsidR="00DE3CE2" w:rsidRPr="00683E08">
        <w:rPr>
          <w:rFonts w:cs="Calibri"/>
          <w:b/>
          <w:sz w:val="24"/>
          <w:szCs w:val="24"/>
        </w:rPr>
        <w:t>labor</w:t>
      </w:r>
      <w:r w:rsidR="00AE4890" w:rsidRPr="00683E08">
        <w:rPr>
          <w:rFonts w:cs="Calibri"/>
          <w:b/>
          <w:sz w:val="24"/>
          <w:szCs w:val="24"/>
        </w:rPr>
        <w:t>-associated gene promoters into target reporter vectors for luciferase assays.</w:t>
      </w:r>
      <w:r w:rsidR="008F6E68" w:rsidRPr="00683E08">
        <w:rPr>
          <w:rFonts w:cs="Calibri"/>
          <w:b/>
          <w:sz w:val="24"/>
          <w:szCs w:val="24"/>
        </w:rPr>
        <w:t xml:space="preserve"> </w:t>
      </w:r>
      <w:r w:rsidR="008F6E68" w:rsidRPr="00683E08">
        <w:rPr>
          <w:rFonts w:cs="Calibri"/>
          <w:bCs/>
          <w:sz w:val="24"/>
          <w:szCs w:val="24"/>
        </w:rPr>
        <w:t xml:space="preserve">Lowercase letters represent </w:t>
      </w:r>
      <w:r w:rsidR="009A6B68" w:rsidRPr="00683E08">
        <w:rPr>
          <w:rFonts w:cs="Calibri"/>
          <w:bCs/>
          <w:sz w:val="24"/>
          <w:szCs w:val="24"/>
        </w:rPr>
        <w:t xml:space="preserve">additional portion of </w:t>
      </w:r>
      <w:r w:rsidR="009A6B68" w:rsidRPr="00683E08">
        <w:rPr>
          <w:rFonts w:cs="Calibri"/>
          <w:bCs/>
          <w:i/>
          <w:iCs/>
          <w:sz w:val="24"/>
          <w:szCs w:val="24"/>
        </w:rPr>
        <w:t>Gja1</w:t>
      </w:r>
      <w:r w:rsidR="009A6B68" w:rsidRPr="00683E08">
        <w:rPr>
          <w:rFonts w:cs="Calibri"/>
          <w:bCs/>
          <w:sz w:val="24"/>
          <w:szCs w:val="24"/>
        </w:rPr>
        <w:t xml:space="preserve"> coding region before the first nucleotide in the codon encoding the first Met residue (</w:t>
      </w:r>
      <w:r w:rsidR="009A6B68" w:rsidRPr="00683E08">
        <w:rPr>
          <w:rFonts w:cs="Calibri"/>
          <w:bCs/>
          <w:i/>
          <w:iCs/>
          <w:sz w:val="24"/>
          <w:szCs w:val="24"/>
        </w:rPr>
        <w:t>Gja1</w:t>
      </w:r>
      <w:r w:rsidR="009A6B68" w:rsidRPr="00683E08">
        <w:rPr>
          <w:rFonts w:cs="Calibri"/>
          <w:bCs/>
          <w:sz w:val="24"/>
          <w:szCs w:val="24"/>
        </w:rPr>
        <w:t xml:space="preserve">) or the </w:t>
      </w:r>
      <w:r w:rsidR="00B919FF" w:rsidRPr="00683E08">
        <w:rPr>
          <w:rFonts w:cs="Calibri"/>
          <w:bCs/>
          <w:sz w:val="24"/>
          <w:szCs w:val="24"/>
        </w:rPr>
        <w:t xml:space="preserve">overhang </w:t>
      </w:r>
      <w:r w:rsidR="008F6E68" w:rsidRPr="00683E08">
        <w:rPr>
          <w:rFonts w:cs="Calibri"/>
          <w:bCs/>
          <w:sz w:val="24"/>
          <w:szCs w:val="24"/>
        </w:rPr>
        <w:t xml:space="preserve">portion of </w:t>
      </w:r>
      <w:r w:rsidR="00B919FF" w:rsidRPr="00683E08">
        <w:rPr>
          <w:rFonts w:cs="Calibri"/>
          <w:bCs/>
          <w:sz w:val="24"/>
          <w:szCs w:val="24"/>
        </w:rPr>
        <w:t xml:space="preserve">the </w:t>
      </w:r>
      <w:r w:rsidR="008F6E68" w:rsidRPr="00683E08">
        <w:rPr>
          <w:rFonts w:cs="Calibri"/>
          <w:bCs/>
          <w:sz w:val="24"/>
          <w:szCs w:val="24"/>
        </w:rPr>
        <w:t xml:space="preserve">primer corresponding to </w:t>
      </w:r>
      <w:r w:rsidR="009A6B68" w:rsidRPr="00683E08">
        <w:rPr>
          <w:rFonts w:cs="Calibri"/>
          <w:bCs/>
          <w:sz w:val="24"/>
          <w:szCs w:val="24"/>
        </w:rPr>
        <w:t>the</w:t>
      </w:r>
      <w:r w:rsidR="008F6E68" w:rsidRPr="00683E08">
        <w:rPr>
          <w:rFonts w:cs="Calibri"/>
          <w:bCs/>
          <w:sz w:val="24"/>
          <w:szCs w:val="24"/>
        </w:rPr>
        <w:t xml:space="preserve"> sequence in </w:t>
      </w:r>
      <w:r w:rsidR="009A6B68" w:rsidRPr="00683E08">
        <w:rPr>
          <w:rFonts w:cs="Calibri"/>
          <w:bCs/>
          <w:sz w:val="24"/>
          <w:szCs w:val="24"/>
        </w:rPr>
        <w:t xml:space="preserve">the </w:t>
      </w:r>
      <w:r w:rsidR="00B919FF" w:rsidRPr="00683E08">
        <w:rPr>
          <w:rFonts w:cs="Calibri"/>
          <w:bCs/>
          <w:sz w:val="24"/>
          <w:szCs w:val="24"/>
        </w:rPr>
        <w:t>target</w:t>
      </w:r>
      <w:r w:rsidR="008F6E68" w:rsidRPr="00683E08">
        <w:rPr>
          <w:rFonts w:cs="Calibri"/>
          <w:bCs/>
          <w:sz w:val="24"/>
          <w:szCs w:val="24"/>
        </w:rPr>
        <w:t xml:space="preserve"> vector backbone.</w:t>
      </w:r>
      <w:r w:rsidR="007218E2" w:rsidRPr="00683E08">
        <w:rPr>
          <w:rFonts w:cs="Calibri"/>
          <w:bCs/>
          <w:sz w:val="24"/>
          <w:szCs w:val="24"/>
        </w:rPr>
        <w:t xml:space="preserve"> Refseq accession numbers obtained from portion of primer sequences </w:t>
      </w:r>
      <w:r w:rsidR="002B78D8" w:rsidRPr="00683E08">
        <w:rPr>
          <w:rFonts w:cs="Calibri"/>
          <w:bCs/>
          <w:sz w:val="24"/>
          <w:szCs w:val="24"/>
        </w:rPr>
        <w:t xml:space="preserve">that does not correspond to </w:t>
      </w:r>
      <w:r w:rsidR="007218E2" w:rsidRPr="00683E08">
        <w:rPr>
          <w:rFonts w:cs="Calibri"/>
          <w:bCs/>
          <w:sz w:val="24"/>
          <w:szCs w:val="24"/>
        </w:rPr>
        <w:t>overhang.</w:t>
      </w:r>
    </w:p>
    <w:tbl>
      <w:tblPr>
        <w:tblW w:w="10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260"/>
        <w:gridCol w:w="992"/>
        <w:gridCol w:w="1571"/>
      </w:tblGrid>
      <w:tr w:rsidR="00683E08" w:rsidRPr="00683E08" w14:paraId="0F2D34E0" w14:textId="77777777" w:rsidTr="00683E08">
        <w:tc>
          <w:tcPr>
            <w:tcW w:w="1384" w:type="dxa"/>
            <w:shd w:val="clear" w:color="auto" w:fill="auto"/>
            <w:vAlign w:val="center"/>
          </w:tcPr>
          <w:p w14:paraId="798AB65D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Promo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82FA21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Forward Primer 5’-&gt;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C2B702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verse Primer 5’-&gt;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3743D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Size (bp)</w:t>
            </w:r>
          </w:p>
        </w:tc>
        <w:tc>
          <w:tcPr>
            <w:tcW w:w="1571" w:type="dxa"/>
          </w:tcPr>
          <w:p w14:paraId="4EBEF797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683E08">
              <w:rPr>
                <w:rFonts w:cs="Calibri"/>
                <w:b/>
                <w:sz w:val="24"/>
                <w:szCs w:val="24"/>
              </w:rPr>
              <w:t>Refseq Accession Numbers</w:t>
            </w:r>
          </w:p>
        </w:tc>
      </w:tr>
      <w:tr w:rsidR="00683E08" w:rsidRPr="00683E08" w14:paraId="44BA0ED2" w14:textId="77777777" w:rsidTr="00683E08">
        <w:tc>
          <w:tcPr>
            <w:tcW w:w="1384" w:type="dxa"/>
            <w:shd w:val="clear" w:color="auto" w:fill="auto"/>
            <w:vAlign w:val="center"/>
          </w:tcPr>
          <w:p w14:paraId="545220C2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683E08">
              <w:rPr>
                <w:rFonts w:cs="Calibri"/>
                <w:i/>
                <w:sz w:val="24"/>
                <w:szCs w:val="24"/>
              </w:rPr>
              <w:t>Gja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DBF92D5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TCTCCTGAAGGAATGACCCATCC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970E5D8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tctgggcacctcTCTTTCACTTAATGAAAGTGAAG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2E8209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503</w:t>
            </w:r>
          </w:p>
        </w:tc>
        <w:tc>
          <w:tcPr>
            <w:tcW w:w="1571" w:type="dxa"/>
          </w:tcPr>
          <w:p w14:paraId="323F62B2" w14:textId="77777777" w:rsidR="007218E2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7" w:tgtFrame="new_entrez" w:history="1">
              <w:r w:rsidR="009D508A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C_000076.7</w:t>
              </w:r>
            </w:hyperlink>
          </w:p>
        </w:tc>
      </w:tr>
      <w:tr w:rsidR="00683E08" w:rsidRPr="00683E08" w14:paraId="544CE08A" w14:textId="77777777" w:rsidTr="00683E08">
        <w:tc>
          <w:tcPr>
            <w:tcW w:w="1384" w:type="dxa"/>
            <w:shd w:val="clear" w:color="auto" w:fill="auto"/>
            <w:vAlign w:val="center"/>
          </w:tcPr>
          <w:p w14:paraId="30D7650F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i/>
                <w:sz w:val="24"/>
                <w:szCs w:val="24"/>
              </w:rPr>
              <w:t>Gja1</w:t>
            </w:r>
            <w:r w:rsidRPr="00683E08">
              <w:rPr>
                <w:rFonts w:cs="Calibri"/>
                <w:sz w:val="24"/>
                <w:szCs w:val="24"/>
              </w:rPr>
              <w:t xml:space="preserve"> (cloning from transitional vector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24CB0F6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aggatatcaagatctTCTCCTGAAGGAATGACCCATCC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2DB644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ttggcatcttccatggGTCTGGGCACCTCTCTTTCAC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B633EE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1571" w:type="dxa"/>
            <w:vAlign w:val="center"/>
          </w:tcPr>
          <w:p w14:paraId="47F31A83" w14:textId="77777777" w:rsidR="007218E2" w:rsidRPr="00683E08" w:rsidRDefault="009D508A" w:rsidP="009D508A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n/a</w:t>
            </w:r>
          </w:p>
        </w:tc>
      </w:tr>
      <w:tr w:rsidR="00683E08" w:rsidRPr="00683E08" w14:paraId="38747D6C" w14:textId="77777777" w:rsidTr="00683E08">
        <w:trPr>
          <w:trHeight w:val="334"/>
        </w:trPr>
        <w:tc>
          <w:tcPr>
            <w:tcW w:w="1384" w:type="dxa"/>
            <w:shd w:val="clear" w:color="auto" w:fill="auto"/>
            <w:vAlign w:val="center"/>
          </w:tcPr>
          <w:p w14:paraId="244EFCE1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i/>
                <w:sz w:val="24"/>
                <w:szCs w:val="24"/>
              </w:rPr>
              <w:t>Fo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548090D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gaggatatcaagatctACTTATTTACAATCCTTCACTTGC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8FEBE0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ttggcatcttccatggGGTCGAAGTTTGGGGAAAG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58B409" w14:textId="77777777" w:rsidR="007218E2" w:rsidRPr="00683E08" w:rsidRDefault="007218E2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683E08">
              <w:rPr>
                <w:rFonts w:cs="Calibri"/>
                <w:sz w:val="24"/>
                <w:szCs w:val="24"/>
              </w:rPr>
              <w:t>901</w:t>
            </w:r>
          </w:p>
        </w:tc>
        <w:tc>
          <w:tcPr>
            <w:tcW w:w="1571" w:type="dxa"/>
          </w:tcPr>
          <w:p w14:paraId="10FF97F0" w14:textId="77777777" w:rsidR="007218E2" w:rsidRPr="00683E08" w:rsidRDefault="001A3F0B" w:rsidP="00EF43F0">
            <w:pPr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hyperlink r:id="rId18" w:tgtFrame="new_entrez" w:history="1">
              <w:r w:rsidR="009D508A" w:rsidRPr="00683E08">
                <w:rPr>
                  <w:rStyle w:val="Hyperlink"/>
                  <w:rFonts w:cs="Calibri"/>
                  <w:color w:val="auto"/>
                  <w:sz w:val="24"/>
                  <w:szCs w:val="24"/>
                  <w:shd w:val="clear" w:color="auto" w:fill="FFFFFF"/>
                </w:rPr>
                <w:t>NC_000078.7</w:t>
              </w:r>
            </w:hyperlink>
          </w:p>
        </w:tc>
      </w:tr>
    </w:tbl>
    <w:p w14:paraId="67FC6AA7" w14:textId="77777777" w:rsidR="001E24B0" w:rsidRPr="00683E08" w:rsidRDefault="001E24B0" w:rsidP="004D3022">
      <w:pPr>
        <w:spacing w:after="0" w:line="480" w:lineRule="auto"/>
        <w:rPr>
          <w:rFonts w:cs="Calibri"/>
          <w:b/>
          <w:sz w:val="24"/>
          <w:szCs w:val="24"/>
        </w:rPr>
      </w:pPr>
    </w:p>
    <w:sectPr w:rsidR="001E24B0" w:rsidRPr="00683E08" w:rsidSect="004D3022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2E716" w14:textId="77777777" w:rsidR="001A3F0B" w:rsidRDefault="001A3F0B" w:rsidP="008E717C">
      <w:pPr>
        <w:spacing w:after="0" w:line="240" w:lineRule="auto"/>
      </w:pPr>
      <w:r>
        <w:separator/>
      </w:r>
    </w:p>
  </w:endnote>
  <w:endnote w:type="continuationSeparator" w:id="0">
    <w:p w14:paraId="0EAC9FAD" w14:textId="77777777" w:rsidR="001A3F0B" w:rsidRDefault="001A3F0B" w:rsidP="008E7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E99A47" w14:textId="77777777" w:rsidR="006B3D75" w:rsidRDefault="006B3D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39D36A" w14:textId="4BE9E1D7" w:rsidR="000D4EBE" w:rsidRDefault="000D4EBE">
    <w:pPr>
      <w:pStyle w:val="Footer"/>
      <w:jc w:val="right"/>
    </w:pPr>
    <w:r>
      <w:t xml:space="preserve">Page </w:t>
    </w:r>
    <w:r w:rsidR="000C0524"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 w:rsidR="000C0524">
      <w:rPr>
        <w:b/>
        <w:sz w:val="24"/>
        <w:szCs w:val="24"/>
      </w:rPr>
      <w:fldChar w:fldCharType="separate"/>
    </w:r>
    <w:r w:rsidR="001A3F0B">
      <w:rPr>
        <w:b/>
        <w:noProof/>
      </w:rPr>
      <w:t>1</w:t>
    </w:r>
    <w:r w:rsidR="000C0524">
      <w:rPr>
        <w:b/>
        <w:sz w:val="24"/>
        <w:szCs w:val="24"/>
      </w:rPr>
      <w:fldChar w:fldCharType="end"/>
    </w:r>
    <w:r>
      <w:t xml:space="preserve"> of </w:t>
    </w:r>
    <w:r w:rsidR="000C0524"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 w:rsidR="000C0524">
      <w:rPr>
        <w:b/>
        <w:sz w:val="24"/>
        <w:szCs w:val="24"/>
      </w:rPr>
      <w:fldChar w:fldCharType="separate"/>
    </w:r>
    <w:r w:rsidR="001A3F0B">
      <w:rPr>
        <w:b/>
        <w:noProof/>
      </w:rPr>
      <w:t>1</w:t>
    </w:r>
    <w:r w:rsidR="000C0524">
      <w:rPr>
        <w:b/>
        <w:sz w:val="24"/>
        <w:szCs w:val="24"/>
      </w:rPr>
      <w:fldChar w:fldCharType="end"/>
    </w:r>
  </w:p>
  <w:p w14:paraId="00707B41" w14:textId="77777777" w:rsidR="000D4EBE" w:rsidRDefault="000D4E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DE4A1" w14:textId="77777777" w:rsidR="006B3D75" w:rsidRDefault="006B3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041F3" w14:textId="77777777" w:rsidR="001A3F0B" w:rsidRDefault="001A3F0B" w:rsidP="008E717C">
      <w:pPr>
        <w:spacing w:after="0" w:line="240" w:lineRule="auto"/>
      </w:pPr>
      <w:r>
        <w:separator/>
      </w:r>
    </w:p>
  </w:footnote>
  <w:footnote w:type="continuationSeparator" w:id="0">
    <w:p w14:paraId="12C57F9B" w14:textId="77777777" w:rsidR="001A3F0B" w:rsidRDefault="001A3F0B" w:rsidP="008E71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FD74B6" w14:textId="77777777" w:rsidR="006B3D75" w:rsidRDefault="006B3D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34B80" w14:textId="77777777" w:rsidR="000D4EBE" w:rsidRDefault="000D4EBE">
    <w:pPr>
      <w:pStyle w:val="Header"/>
      <w:jc w:val="right"/>
    </w:pPr>
  </w:p>
  <w:p w14:paraId="2734502F" w14:textId="77777777" w:rsidR="000D4EBE" w:rsidRDefault="000D4E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5F59D" w14:textId="77777777" w:rsidR="006B3D75" w:rsidRDefault="006B3D7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573"/>
    <w:multiLevelType w:val="hybridMultilevel"/>
    <w:tmpl w:val="D31EC3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F06B8"/>
    <w:multiLevelType w:val="hybridMultilevel"/>
    <w:tmpl w:val="2160D9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72C1A"/>
    <w:multiLevelType w:val="hybridMultilevel"/>
    <w:tmpl w:val="A49A3C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CA14B4"/>
    <w:multiLevelType w:val="hybridMultilevel"/>
    <w:tmpl w:val="C27224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B63B0"/>
    <w:multiLevelType w:val="hybridMultilevel"/>
    <w:tmpl w:val="35C8B7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F96109"/>
    <w:multiLevelType w:val="hybridMultilevel"/>
    <w:tmpl w:val="2CD0A61E"/>
    <w:lvl w:ilvl="0" w:tplc="E1E8FD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726A5"/>
    <w:multiLevelType w:val="hybridMultilevel"/>
    <w:tmpl w:val="FC4A3D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Moves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1784F"/>
    <w:rsid w:val="0000089E"/>
    <w:rsid w:val="00000975"/>
    <w:rsid w:val="00002885"/>
    <w:rsid w:val="00005933"/>
    <w:rsid w:val="000059A6"/>
    <w:rsid w:val="00005A10"/>
    <w:rsid w:val="00012262"/>
    <w:rsid w:val="00023C34"/>
    <w:rsid w:val="00025C0E"/>
    <w:rsid w:val="00031B15"/>
    <w:rsid w:val="000329A1"/>
    <w:rsid w:val="00035B0E"/>
    <w:rsid w:val="0004739E"/>
    <w:rsid w:val="000476C3"/>
    <w:rsid w:val="00050A48"/>
    <w:rsid w:val="00051BA1"/>
    <w:rsid w:val="00055615"/>
    <w:rsid w:val="00057765"/>
    <w:rsid w:val="000671B9"/>
    <w:rsid w:val="00072CE4"/>
    <w:rsid w:val="00083FE7"/>
    <w:rsid w:val="00086590"/>
    <w:rsid w:val="0009684C"/>
    <w:rsid w:val="000974D3"/>
    <w:rsid w:val="000A0896"/>
    <w:rsid w:val="000A1A37"/>
    <w:rsid w:val="000A20CB"/>
    <w:rsid w:val="000A6EA8"/>
    <w:rsid w:val="000B0A55"/>
    <w:rsid w:val="000B1149"/>
    <w:rsid w:val="000B24AA"/>
    <w:rsid w:val="000B25AF"/>
    <w:rsid w:val="000B51A4"/>
    <w:rsid w:val="000B7EFF"/>
    <w:rsid w:val="000B7FA4"/>
    <w:rsid w:val="000C0524"/>
    <w:rsid w:val="000D4EBE"/>
    <w:rsid w:val="000F759F"/>
    <w:rsid w:val="001010D9"/>
    <w:rsid w:val="00102289"/>
    <w:rsid w:val="0010734B"/>
    <w:rsid w:val="00114471"/>
    <w:rsid w:val="00116812"/>
    <w:rsid w:val="0011784F"/>
    <w:rsid w:val="0012375D"/>
    <w:rsid w:val="0012551E"/>
    <w:rsid w:val="001259D7"/>
    <w:rsid w:val="00127A13"/>
    <w:rsid w:val="00130267"/>
    <w:rsid w:val="001341B3"/>
    <w:rsid w:val="001372C9"/>
    <w:rsid w:val="00142608"/>
    <w:rsid w:val="00144EF5"/>
    <w:rsid w:val="00151ABD"/>
    <w:rsid w:val="001528A1"/>
    <w:rsid w:val="00153A24"/>
    <w:rsid w:val="00157917"/>
    <w:rsid w:val="0016078C"/>
    <w:rsid w:val="00163432"/>
    <w:rsid w:val="00164064"/>
    <w:rsid w:val="001656BA"/>
    <w:rsid w:val="0017211D"/>
    <w:rsid w:val="00174C50"/>
    <w:rsid w:val="00182150"/>
    <w:rsid w:val="00193EB9"/>
    <w:rsid w:val="001940D3"/>
    <w:rsid w:val="001958B5"/>
    <w:rsid w:val="00195D24"/>
    <w:rsid w:val="0019727D"/>
    <w:rsid w:val="001A1E02"/>
    <w:rsid w:val="001A2A42"/>
    <w:rsid w:val="001A3F0B"/>
    <w:rsid w:val="001A4CFF"/>
    <w:rsid w:val="001A67F5"/>
    <w:rsid w:val="001B36EA"/>
    <w:rsid w:val="001B5B4B"/>
    <w:rsid w:val="001D0B6C"/>
    <w:rsid w:val="001E24B0"/>
    <w:rsid w:val="001E72BB"/>
    <w:rsid w:val="001F52EE"/>
    <w:rsid w:val="00203DA5"/>
    <w:rsid w:val="0023334B"/>
    <w:rsid w:val="002470E8"/>
    <w:rsid w:val="002537EC"/>
    <w:rsid w:val="00253C38"/>
    <w:rsid w:val="00257F2A"/>
    <w:rsid w:val="00276DCA"/>
    <w:rsid w:val="0027761E"/>
    <w:rsid w:val="002802B9"/>
    <w:rsid w:val="002866EC"/>
    <w:rsid w:val="00293005"/>
    <w:rsid w:val="00293617"/>
    <w:rsid w:val="00294284"/>
    <w:rsid w:val="002951C6"/>
    <w:rsid w:val="00295B6A"/>
    <w:rsid w:val="002B2CBC"/>
    <w:rsid w:val="002B3C68"/>
    <w:rsid w:val="002B40F0"/>
    <w:rsid w:val="002B78D8"/>
    <w:rsid w:val="002C4EE3"/>
    <w:rsid w:val="002C7CD0"/>
    <w:rsid w:val="002D5FDE"/>
    <w:rsid w:val="002E2201"/>
    <w:rsid w:val="002E350F"/>
    <w:rsid w:val="002E59C1"/>
    <w:rsid w:val="002F6DEA"/>
    <w:rsid w:val="00300C72"/>
    <w:rsid w:val="003100FD"/>
    <w:rsid w:val="00313CF2"/>
    <w:rsid w:val="0031524A"/>
    <w:rsid w:val="0031544B"/>
    <w:rsid w:val="0032152D"/>
    <w:rsid w:val="00321685"/>
    <w:rsid w:val="0032259E"/>
    <w:rsid w:val="00322722"/>
    <w:rsid w:val="0032350B"/>
    <w:rsid w:val="00331443"/>
    <w:rsid w:val="00331D92"/>
    <w:rsid w:val="00333130"/>
    <w:rsid w:val="00340B51"/>
    <w:rsid w:val="00344CEC"/>
    <w:rsid w:val="00346183"/>
    <w:rsid w:val="00354D9F"/>
    <w:rsid w:val="00357651"/>
    <w:rsid w:val="00374F2F"/>
    <w:rsid w:val="00375708"/>
    <w:rsid w:val="00376666"/>
    <w:rsid w:val="00381DED"/>
    <w:rsid w:val="00394AAA"/>
    <w:rsid w:val="003A17A2"/>
    <w:rsid w:val="003A4051"/>
    <w:rsid w:val="003A46F0"/>
    <w:rsid w:val="003A6822"/>
    <w:rsid w:val="003B25F1"/>
    <w:rsid w:val="003B321B"/>
    <w:rsid w:val="003B60B1"/>
    <w:rsid w:val="003C123C"/>
    <w:rsid w:val="003C6645"/>
    <w:rsid w:val="003E2BCD"/>
    <w:rsid w:val="003E65A1"/>
    <w:rsid w:val="003F7880"/>
    <w:rsid w:val="00400195"/>
    <w:rsid w:val="00403BA9"/>
    <w:rsid w:val="0041429A"/>
    <w:rsid w:val="00415209"/>
    <w:rsid w:val="0041614A"/>
    <w:rsid w:val="00417208"/>
    <w:rsid w:val="0041797B"/>
    <w:rsid w:val="00422ECE"/>
    <w:rsid w:val="00425806"/>
    <w:rsid w:val="004301BF"/>
    <w:rsid w:val="004303CD"/>
    <w:rsid w:val="00432D18"/>
    <w:rsid w:val="00432DCC"/>
    <w:rsid w:val="00435F7F"/>
    <w:rsid w:val="0045171A"/>
    <w:rsid w:val="004545B5"/>
    <w:rsid w:val="004554C4"/>
    <w:rsid w:val="00466484"/>
    <w:rsid w:val="0046758C"/>
    <w:rsid w:val="00467C0C"/>
    <w:rsid w:val="00473366"/>
    <w:rsid w:val="00483AD9"/>
    <w:rsid w:val="00487DA8"/>
    <w:rsid w:val="004904CE"/>
    <w:rsid w:val="00493BC4"/>
    <w:rsid w:val="004A18E3"/>
    <w:rsid w:val="004A6619"/>
    <w:rsid w:val="004A7730"/>
    <w:rsid w:val="004B1E29"/>
    <w:rsid w:val="004B53B8"/>
    <w:rsid w:val="004B78D1"/>
    <w:rsid w:val="004C1317"/>
    <w:rsid w:val="004C1B42"/>
    <w:rsid w:val="004C4399"/>
    <w:rsid w:val="004C6C43"/>
    <w:rsid w:val="004C7A8C"/>
    <w:rsid w:val="004D256D"/>
    <w:rsid w:val="004D3022"/>
    <w:rsid w:val="004E4431"/>
    <w:rsid w:val="004E5A01"/>
    <w:rsid w:val="004E6B9D"/>
    <w:rsid w:val="004F13B4"/>
    <w:rsid w:val="004F1744"/>
    <w:rsid w:val="004F1D67"/>
    <w:rsid w:val="004F6663"/>
    <w:rsid w:val="00500E82"/>
    <w:rsid w:val="005070D3"/>
    <w:rsid w:val="00507435"/>
    <w:rsid w:val="005102D6"/>
    <w:rsid w:val="005118E3"/>
    <w:rsid w:val="0051724B"/>
    <w:rsid w:val="0053253F"/>
    <w:rsid w:val="0053768E"/>
    <w:rsid w:val="0053785D"/>
    <w:rsid w:val="00540FA8"/>
    <w:rsid w:val="005425A1"/>
    <w:rsid w:val="00542779"/>
    <w:rsid w:val="005427B0"/>
    <w:rsid w:val="0054553B"/>
    <w:rsid w:val="005471DE"/>
    <w:rsid w:val="005615E0"/>
    <w:rsid w:val="00563F74"/>
    <w:rsid w:val="00574D9B"/>
    <w:rsid w:val="005767BB"/>
    <w:rsid w:val="00576B79"/>
    <w:rsid w:val="00577E43"/>
    <w:rsid w:val="00583533"/>
    <w:rsid w:val="0059456F"/>
    <w:rsid w:val="005A1070"/>
    <w:rsid w:val="005A3429"/>
    <w:rsid w:val="005A54A2"/>
    <w:rsid w:val="005B386D"/>
    <w:rsid w:val="005B44BD"/>
    <w:rsid w:val="005B5930"/>
    <w:rsid w:val="005B7F6F"/>
    <w:rsid w:val="005C07A9"/>
    <w:rsid w:val="005C2D26"/>
    <w:rsid w:val="005C631A"/>
    <w:rsid w:val="005F4A7F"/>
    <w:rsid w:val="006008B7"/>
    <w:rsid w:val="0060757D"/>
    <w:rsid w:val="00621BAC"/>
    <w:rsid w:val="00624703"/>
    <w:rsid w:val="00624954"/>
    <w:rsid w:val="00630447"/>
    <w:rsid w:val="006410DA"/>
    <w:rsid w:val="00642980"/>
    <w:rsid w:val="00646F38"/>
    <w:rsid w:val="00650D25"/>
    <w:rsid w:val="00651C00"/>
    <w:rsid w:val="006525D7"/>
    <w:rsid w:val="00652B32"/>
    <w:rsid w:val="00654CA4"/>
    <w:rsid w:val="00661FC3"/>
    <w:rsid w:val="00666C6D"/>
    <w:rsid w:val="006779B7"/>
    <w:rsid w:val="00683E08"/>
    <w:rsid w:val="006A57E7"/>
    <w:rsid w:val="006A69C2"/>
    <w:rsid w:val="006B3131"/>
    <w:rsid w:val="006B3D75"/>
    <w:rsid w:val="006B59F7"/>
    <w:rsid w:val="006C1DC8"/>
    <w:rsid w:val="006C59DA"/>
    <w:rsid w:val="006D24E1"/>
    <w:rsid w:val="006D2DA4"/>
    <w:rsid w:val="006E2F45"/>
    <w:rsid w:val="006E7BB0"/>
    <w:rsid w:val="006F5EDF"/>
    <w:rsid w:val="006F6424"/>
    <w:rsid w:val="0070420D"/>
    <w:rsid w:val="007218E2"/>
    <w:rsid w:val="0072333C"/>
    <w:rsid w:val="007239EE"/>
    <w:rsid w:val="0072592B"/>
    <w:rsid w:val="00726DDE"/>
    <w:rsid w:val="00736542"/>
    <w:rsid w:val="00740F18"/>
    <w:rsid w:val="007417B1"/>
    <w:rsid w:val="00741902"/>
    <w:rsid w:val="00742D31"/>
    <w:rsid w:val="00743AE3"/>
    <w:rsid w:val="00751EC4"/>
    <w:rsid w:val="00763493"/>
    <w:rsid w:val="00775966"/>
    <w:rsid w:val="0078092B"/>
    <w:rsid w:val="00780E31"/>
    <w:rsid w:val="007831EC"/>
    <w:rsid w:val="007951B6"/>
    <w:rsid w:val="00796579"/>
    <w:rsid w:val="007C1013"/>
    <w:rsid w:val="007C1542"/>
    <w:rsid w:val="007D2B8F"/>
    <w:rsid w:val="007D61A3"/>
    <w:rsid w:val="007D678A"/>
    <w:rsid w:val="007E117D"/>
    <w:rsid w:val="007E3DF0"/>
    <w:rsid w:val="007E59CB"/>
    <w:rsid w:val="007E6D90"/>
    <w:rsid w:val="007E6F96"/>
    <w:rsid w:val="007E7173"/>
    <w:rsid w:val="007F71DB"/>
    <w:rsid w:val="008114CD"/>
    <w:rsid w:val="008167EF"/>
    <w:rsid w:val="00825A04"/>
    <w:rsid w:val="00825EE4"/>
    <w:rsid w:val="00826BEE"/>
    <w:rsid w:val="00840701"/>
    <w:rsid w:val="00840C73"/>
    <w:rsid w:val="00840D0E"/>
    <w:rsid w:val="00841F05"/>
    <w:rsid w:val="00842371"/>
    <w:rsid w:val="00842DC2"/>
    <w:rsid w:val="0084323D"/>
    <w:rsid w:val="00853BCB"/>
    <w:rsid w:val="008715EB"/>
    <w:rsid w:val="00876050"/>
    <w:rsid w:val="0088282A"/>
    <w:rsid w:val="00896563"/>
    <w:rsid w:val="008B35BF"/>
    <w:rsid w:val="008B3F02"/>
    <w:rsid w:val="008B5274"/>
    <w:rsid w:val="008C0B91"/>
    <w:rsid w:val="008C358B"/>
    <w:rsid w:val="008D25FE"/>
    <w:rsid w:val="008D3FD8"/>
    <w:rsid w:val="008E5332"/>
    <w:rsid w:val="008E5401"/>
    <w:rsid w:val="008E717C"/>
    <w:rsid w:val="008F6E68"/>
    <w:rsid w:val="008F7F74"/>
    <w:rsid w:val="00906DDA"/>
    <w:rsid w:val="009079DB"/>
    <w:rsid w:val="00910781"/>
    <w:rsid w:val="00910C45"/>
    <w:rsid w:val="00911CF4"/>
    <w:rsid w:val="009204D3"/>
    <w:rsid w:val="009223BB"/>
    <w:rsid w:val="009249E1"/>
    <w:rsid w:val="00930721"/>
    <w:rsid w:val="00933CBA"/>
    <w:rsid w:val="0093506C"/>
    <w:rsid w:val="0093729E"/>
    <w:rsid w:val="00945034"/>
    <w:rsid w:val="00951C7B"/>
    <w:rsid w:val="009538F1"/>
    <w:rsid w:val="009605A2"/>
    <w:rsid w:val="00962C1B"/>
    <w:rsid w:val="00967E6F"/>
    <w:rsid w:val="00970794"/>
    <w:rsid w:val="00970F00"/>
    <w:rsid w:val="0099094E"/>
    <w:rsid w:val="00992934"/>
    <w:rsid w:val="00992C0D"/>
    <w:rsid w:val="00993BAE"/>
    <w:rsid w:val="00995125"/>
    <w:rsid w:val="00997B89"/>
    <w:rsid w:val="009A27A0"/>
    <w:rsid w:val="009A6B68"/>
    <w:rsid w:val="009B0C4D"/>
    <w:rsid w:val="009B0F9D"/>
    <w:rsid w:val="009B2818"/>
    <w:rsid w:val="009B49C1"/>
    <w:rsid w:val="009C1A9B"/>
    <w:rsid w:val="009C6F55"/>
    <w:rsid w:val="009C70F2"/>
    <w:rsid w:val="009D18D0"/>
    <w:rsid w:val="009D508A"/>
    <w:rsid w:val="009D53C0"/>
    <w:rsid w:val="009D70B6"/>
    <w:rsid w:val="009E1AD1"/>
    <w:rsid w:val="009E3932"/>
    <w:rsid w:val="009E75AF"/>
    <w:rsid w:val="009F09D9"/>
    <w:rsid w:val="009F40BF"/>
    <w:rsid w:val="00A016E7"/>
    <w:rsid w:val="00A05C23"/>
    <w:rsid w:val="00A11D10"/>
    <w:rsid w:val="00A13937"/>
    <w:rsid w:val="00A2045B"/>
    <w:rsid w:val="00A276FE"/>
    <w:rsid w:val="00A30B0B"/>
    <w:rsid w:val="00A31DDF"/>
    <w:rsid w:val="00A3494A"/>
    <w:rsid w:val="00A404D7"/>
    <w:rsid w:val="00A43FB5"/>
    <w:rsid w:val="00A475FE"/>
    <w:rsid w:val="00A53C94"/>
    <w:rsid w:val="00A64AE5"/>
    <w:rsid w:val="00A64E15"/>
    <w:rsid w:val="00A670A9"/>
    <w:rsid w:val="00A67F5E"/>
    <w:rsid w:val="00A71479"/>
    <w:rsid w:val="00A71F43"/>
    <w:rsid w:val="00A73DCD"/>
    <w:rsid w:val="00A74214"/>
    <w:rsid w:val="00A81823"/>
    <w:rsid w:val="00A83F76"/>
    <w:rsid w:val="00A928F9"/>
    <w:rsid w:val="00AA2835"/>
    <w:rsid w:val="00AA6ED7"/>
    <w:rsid w:val="00AB300A"/>
    <w:rsid w:val="00AB6700"/>
    <w:rsid w:val="00AC5DB8"/>
    <w:rsid w:val="00AD46AF"/>
    <w:rsid w:val="00AD6A17"/>
    <w:rsid w:val="00AE0584"/>
    <w:rsid w:val="00AE4890"/>
    <w:rsid w:val="00AE6452"/>
    <w:rsid w:val="00AE76B6"/>
    <w:rsid w:val="00AF0004"/>
    <w:rsid w:val="00AF4971"/>
    <w:rsid w:val="00AF5D54"/>
    <w:rsid w:val="00B021A8"/>
    <w:rsid w:val="00B02E30"/>
    <w:rsid w:val="00B046D2"/>
    <w:rsid w:val="00B06846"/>
    <w:rsid w:val="00B25259"/>
    <w:rsid w:val="00B411ED"/>
    <w:rsid w:val="00B41FE9"/>
    <w:rsid w:val="00B44621"/>
    <w:rsid w:val="00B46C68"/>
    <w:rsid w:val="00B4790F"/>
    <w:rsid w:val="00B50122"/>
    <w:rsid w:val="00B53F32"/>
    <w:rsid w:val="00B572F8"/>
    <w:rsid w:val="00B60D18"/>
    <w:rsid w:val="00B63D74"/>
    <w:rsid w:val="00B65ED2"/>
    <w:rsid w:val="00B661B3"/>
    <w:rsid w:val="00B67A2B"/>
    <w:rsid w:val="00B844EB"/>
    <w:rsid w:val="00B85E2C"/>
    <w:rsid w:val="00B919FF"/>
    <w:rsid w:val="00B95DEE"/>
    <w:rsid w:val="00BA1A3B"/>
    <w:rsid w:val="00BA4FB4"/>
    <w:rsid w:val="00BA6F66"/>
    <w:rsid w:val="00BB598E"/>
    <w:rsid w:val="00BC480B"/>
    <w:rsid w:val="00BC7BF5"/>
    <w:rsid w:val="00BD6596"/>
    <w:rsid w:val="00BE37C2"/>
    <w:rsid w:val="00BF47E9"/>
    <w:rsid w:val="00C06F8E"/>
    <w:rsid w:val="00C1291B"/>
    <w:rsid w:val="00C142CF"/>
    <w:rsid w:val="00C14AD3"/>
    <w:rsid w:val="00C17424"/>
    <w:rsid w:val="00C22F0E"/>
    <w:rsid w:val="00C23549"/>
    <w:rsid w:val="00C2486D"/>
    <w:rsid w:val="00C24EC3"/>
    <w:rsid w:val="00C268B5"/>
    <w:rsid w:val="00C36596"/>
    <w:rsid w:val="00C42F2B"/>
    <w:rsid w:val="00C453F2"/>
    <w:rsid w:val="00C61568"/>
    <w:rsid w:val="00C62B2D"/>
    <w:rsid w:val="00C62EC2"/>
    <w:rsid w:val="00C77C21"/>
    <w:rsid w:val="00C802B0"/>
    <w:rsid w:val="00C80FF0"/>
    <w:rsid w:val="00C83533"/>
    <w:rsid w:val="00C93CFB"/>
    <w:rsid w:val="00C93D4C"/>
    <w:rsid w:val="00C95513"/>
    <w:rsid w:val="00CB0A05"/>
    <w:rsid w:val="00CB5300"/>
    <w:rsid w:val="00CC04B8"/>
    <w:rsid w:val="00CC0759"/>
    <w:rsid w:val="00CC0FE5"/>
    <w:rsid w:val="00CC1495"/>
    <w:rsid w:val="00CC2D3A"/>
    <w:rsid w:val="00CD1437"/>
    <w:rsid w:val="00CD3C98"/>
    <w:rsid w:val="00CD5391"/>
    <w:rsid w:val="00CD71E1"/>
    <w:rsid w:val="00CE5DA5"/>
    <w:rsid w:val="00CF14CE"/>
    <w:rsid w:val="00D01CD7"/>
    <w:rsid w:val="00D0272A"/>
    <w:rsid w:val="00D05E56"/>
    <w:rsid w:val="00D151E6"/>
    <w:rsid w:val="00D16217"/>
    <w:rsid w:val="00D333DE"/>
    <w:rsid w:val="00D35CC6"/>
    <w:rsid w:val="00D36FC5"/>
    <w:rsid w:val="00D40DC9"/>
    <w:rsid w:val="00D4159C"/>
    <w:rsid w:val="00D60480"/>
    <w:rsid w:val="00D61705"/>
    <w:rsid w:val="00D65507"/>
    <w:rsid w:val="00D713C0"/>
    <w:rsid w:val="00D74CE6"/>
    <w:rsid w:val="00D77459"/>
    <w:rsid w:val="00D83F8D"/>
    <w:rsid w:val="00D849CD"/>
    <w:rsid w:val="00D929C3"/>
    <w:rsid w:val="00D93319"/>
    <w:rsid w:val="00D9787E"/>
    <w:rsid w:val="00DA2028"/>
    <w:rsid w:val="00DA24E7"/>
    <w:rsid w:val="00DA52CF"/>
    <w:rsid w:val="00DB51EE"/>
    <w:rsid w:val="00DB52C6"/>
    <w:rsid w:val="00DC4943"/>
    <w:rsid w:val="00DC499B"/>
    <w:rsid w:val="00DC7E0B"/>
    <w:rsid w:val="00DD3602"/>
    <w:rsid w:val="00DD3D46"/>
    <w:rsid w:val="00DE1E62"/>
    <w:rsid w:val="00DE35A6"/>
    <w:rsid w:val="00DE3CE2"/>
    <w:rsid w:val="00DE447D"/>
    <w:rsid w:val="00DE63A0"/>
    <w:rsid w:val="00DF1428"/>
    <w:rsid w:val="00DF3C9A"/>
    <w:rsid w:val="00E06837"/>
    <w:rsid w:val="00E11346"/>
    <w:rsid w:val="00E1165D"/>
    <w:rsid w:val="00E15D9A"/>
    <w:rsid w:val="00E20E4A"/>
    <w:rsid w:val="00E20F1D"/>
    <w:rsid w:val="00E25185"/>
    <w:rsid w:val="00E2593F"/>
    <w:rsid w:val="00E263F2"/>
    <w:rsid w:val="00E3136D"/>
    <w:rsid w:val="00E32473"/>
    <w:rsid w:val="00E33D43"/>
    <w:rsid w:val="00E42360"/>
    <w:rsid w:val="00E44865"/>
    <w:rsid w:val="00E65F81"/>
    <w:rsid w:val="00E84234"/>
    <w:rsid w:val="00E84921"/>
    <w:rsid w:val="00E85AA5"/>
    <w:rsid w:val="00E87B11"/>
    <w:rsid w:val="00E87C51"/>
    <w:rsid w:val="00E9098A"/>
    <w:rsid w:val="00E93A87"/>
    <w:rsid w:val="00EA067A"/>
    <w:rsid w:val="00EA3C5D"/>
    <w:rsid w:val="00EA409E"/>
    <w:rsid w:val="00EA41E9"/>
    <w:rsid w:val="00EA51B6"/>
    <w:rsid w:val="00EA71D2"/>
    <w:rsid w:val="00EC0E2B"/>
    <w:rsid w:val="00ED1A65"/>
    <w:rsid w:val="00ED5B06"/>
    <w:rsid w:val="00ED6B13"/>
    <w:rsid w:val="00ED72B5"/>
    <w:rsid w:val="00EE0320"/>
    <w:rsid w:val="00EF20E6"/>
    <w:rsid w:val="00EF2177"/>
    <w:rsid w:val="00EF43F0"/>
    <w:rsid w:val="00EF5246"/>
    <w:rsid w:val="00EF5691"/>
    <w:rsid w:val="00F05E83"/>
    <w:rsid w:val="00F0751C"/>
    <w:rsid w:val="00F10378"/>
    <w:rsid w:val="00F124DF"/>
    <w:rsid w:val="00F146CB"/>
    <w:rsid w:val="00F174E8"/>
    <w:rsid w:val="00F2242E"/>
    <w:rsid w:val="00F2466B"/>
    <w:rsid w:val="00F26D4F"/>
    <w:rsid w:val="00F36990"/>
    <w:rsid w:val="00F36E58"/>
    <w:rsid w:val="00F425D3"/>
    <w:rsid w:val="00F5227A"/>
    <w:rsid w:val="00F663CF"/>
    <w:rsid w:val="00F7136B"/>
    <w:rsid w:val="00F73154"/>
    <w:rsid w:val="00F80136"/>
    <w:rsid w:val="00F85E13"/>
    <w:rsid w:val="00F8769D"/>
    <w:rsid w:val="00F9147B"/>
    <w:rsid w:val="00F92347"/>
    <w:rsid w:val="00F9245D"/>
    <w:rsid w:val="00F96588"/>
    <w:rsid w:val="00FA03C9"/>
    <w:rsid w:val="00FA5156"/>
    <w:rsid w:val="00FA7648"/>
    <w:rsid w:val="00FB4784"/>
    <w:rsid w:val="00FB6E97"/>
    <w:rsid w:val="00FB6F6E"/>
    <w:rsid w:val="00FC0CA4"/>
    <w:rsid w:val="00FC15C5"/>
    <w:rsid w:val="00FC1D01"/>
    <w:rsid w:val="00FC2D14"/>
    <w:rsid w:val="00FC6CC3"/>
    <w:rsid w:val="00FD1413"/>
    <w:rsid w:val="00FD2A63"/>
    <w:rsid w:val="00FD343A"/>
    <w:rsid w:val="00FD34CD"/>
    <w:rsid w:val="00FD7D23"/>
    <w:rsid w:val="00FE03D5"/>
    <w:rsid w:val="00FE08C1"/>
    <w:rsid w:val="00FE5A96"/>
    <w:rsid w:val="00FE68A1"/>
    <w:rsid w:val="00FF359A"/>
    <w:rsid w:val="02ADFA5D"/>
    <w:rsid w:val="02BBA95F"/>
    <w:rsid w:val="033C4C18"/>
    <w:rsid w:val="04E01497"/>
    <w:rsid w:val="066B0BA1"/>
    <w:rsid w:val="07749486"/>
    <w:rsid w:val="081618A3"/>
    <w:rsid w:val="086B5B86"/>
    <w:rsid w:val="0A201C5B"/>
    <w:rsid w:val="0C105915"/>
    <w:rsid w:val="1027C389"/>
    <w:rsid w:val="10824B6D"/>
    <w:rsid w:val="10FEF988"/>
    <w:rsid w:val="1172A18A"/>
    <w:rsid w:val="13D96541"/>
    <w:rsid w:val="13F9EAF0"/>
    <w:rsid w:val="1453273E"/>
    <w:rsid w:val="16C9B22F"/>
    <w:rsid w:val="173E9E24"/>
    <w:rsid w:val="19648C0D"/>
    <w:rsid w:val="1AB77C47"/>
    <w:rsid w:val="1AD71D92"/>
    <w:rsid w:val="1B13C254"/>
    <w:rsid w:val="1B4C46F0"/>
    <w:rsid w:val="1BF41F61"/>
    <w:rsid w:val="1C0D5482"/>
    <w:rsid w:val="1CE81751"/>
    <w:rsid w:val="1D427C14"/>
    <w:rsid w:val="1DA924E3"/>
    <w:rsid w:val="1E3DD183"/>
    <w:rsid w:val="1E83E7B2"/>
    <w:rsid w:val="1F44F544"/>
    <w:rsid w:val="21567595"/>
    <w:rsid w:val="235D7CCC"/>
    <w:rsid w:val="23C8F754"/>
    <w:rsid w:val="24641BEC"/>
    <w:rsid w:val="2469D6ED"/>
    <w:rsid w:val="24E390AB"/>
    <w:rsid w:val="256D7745"/>
    <w:rsid w:val="2613E9AB"/>
    <w:rsid w:val="27CB8B6C"/>
    <w:rsid w:val="2B19EC13"/>
    <w:rsid w:val="2B493F36"/>
    <w:rsid w:val="2D40B109"/>
    <w:rsid w:val="2D5F60CD"/>
    <w:rsid w:val="2E6CAD70"/>
    <w:rsid w:val="2F2EE2AE"/>
    <w:rsid w:val="2F630694"/>
    <w:rsid w:val="31D3B020"/>
    <w:rsid w:val="31FA54AE"/>
    <w:rsid w:val="32AC46D4"/>
    <w:rsid w:val="34607DB5"/>
    <w:rsid w:val="35F42EBA"/>
    <w:rsid w:val="35FC4E16"/>
    <w:rsid w:val="3AB758B9"/>
    <w:rsid w:val="3CAEC765"/>
    <w:rsid w:val="3D60A7C0"/>
    <w:rsid w:val="3D73E98F"/>
    <w:rsid w:val="3D90DB2A"/>
    <w:rsid w:val="3E6097FA"/>
    <w:rsid w:val="3E9EF148"/>
    <w:rsid w:val="3F912544"/>
    <w:rsid w:val="3FE9C226"/>
    <w:rsid w:val="40B512DF"/>
    <w:rsid w:val="41686B0A"/>
    <w:rsid w:val="422741E9"/>
    <w:rsid w:val="43478FF8"/>
    <w:rsid w:val="45AE943F"/>
    <w:rsid w:val="460759D8"/>
    <w:rsid w:val="47A32A39"/>
    <w:rsid w:val="49292C3C"/>
    <w:rsid w:val="4A22E37C"/>
    <w:rsid w:val="4A63517C"/>
    <w:rsid w:val="4B9669DC"/>
    <w:rsid w:val="4BCE33DF"/>
    <w:rsid w:val="4C1CDDC1"/>
    <w:rsid w:val="4DA7F7EC"/>
    <w:rsid w:val="50AE1564"/>
    <w:rsid w:val="528ECEF5"/>
    <w:rsid w:val="531E5E55"/>
    <w:rsid w:val="53328645"/>
    <w:rsid w:val="53D945C4"/>
    <w:rsid w:val="555BEDC8"/>
    <w:rsid w:val="55751625"/>
    <w:rsid w:val="58CCF2D1"/>
    <w:rsid w:val="5AA30F2C"/>
    <w:rsid w:val="5AA78FDC"/>
    <w:rsid w:val="5AC2CCEB"/>
    <w:rsid w:val="5B95A32F"/>
    <w:rsid w:val="5BB559AA"/>
    <w:rsid w:val="5C315B1D"/>
    <w:rsid w:val="5C5E589F"/>
    <w:rsid w:val="5DB9038E"/>
    <w:rsid w:val="5FBED6BD"/>
    <w:rsid w:val="5FCAEBAD"/>
    <w:rsid w:val="5FE712FF"/>
    <w:rsid w:val="6116D160"/>
    <w:rsid w:val="644BE9B0"/>
    <w:rsid w:val="64EC67F6"/>
    <w:rsid w:val="66877552"/>
    <w:rsid w:val="66883857"/>
    <w:rsid w:val="66DE0576"/>
    <w:rsid w:val="698908AA"/>
    <w:rsid w:val="6B3945A8"/>
    <w:rsid w:val="6B5C8182"/>
    <w:rsid w:val="6DCAFEF3"/>
    <w:rsid w:val="6DD3BADF"/>
    <w:rsid w:val="6DDC2C0B"/>
    <w:rsid w:val="6E044ECE"/>
    <w:rsid w:val="74DAF8D2"/>
    <w:rsid w:val="75190372"/>
    <w:rsid w:val="757AAE93"/>
    <w:rsid w:val="764CFB4B"/>
    <w:rsid w:val="77F99970"/>
    <w:rsid w:val="788D0FDC"/>
    <w:rsid w:val="79C26753"/>
    <w:rsid w:val="7A335FA5"/>
    <w:rsid w:val="7B067257"/>
    <w:rsid w:val="7CA242B8"/>
    <w:rsid w:val="7ECCEB66"/>
    <w:rsid w:val="7EE38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0F57E"/>
  <w15:chartTrackingRefBased/>
  <w15:docId w15:val="{3FCFE64B-86BF-41F0-B45F-812C8589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9D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784F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D678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D1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1A65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D1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A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1A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A6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ED1A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E4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04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842DC2"/>
    <w:rPr>
      <w:i/>
      <w:iCs/>
    </w:rPr>
  </w:style>
  <w:style w:type="character" w:styleId="Hyperlink">
    <w:name w:val="Hyperlink"/>
    <w:uiPriority w:val="99"/>
    <w:unhideWhenUsed/>
    <w:rsid w:val="00842DC2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DD36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5E56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E7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17C"/>
  </w:style>
  <w:style w:type="paragraph" w:styleId="Footer">
    <w:name w:val="footer"/>
    <w:basedOn w:val="Normal"/>
    <w:link w:val="FooterChar"/>
    <w:uiPriority w:val="99"/>
    <w:unhideWhenUsed/>
    <w:rsid w:val="008E7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17C"/>
  </w:style>
  <w:style w:type="paragraph" w:styleId="BodyText2">
    <w:name w:val="Body Text 2"/>
    <w:basedOn w:val="Normal"/>
    <w:link w:val="BodyText2Char"/>
    <w:uiPriority w:val="99"/>
    <w:semiHidden/>
    <w:unhideWhenUsed/>
    <w:rsid w:val="004301BF"/>
    <w:pPr>
      <w:spacing w:after="120" w:line="480" w:lineRule="auto"/>
    </w:pPr>
    <w:rPr>
      <w:sz w:val="24"/>
      <w:szCs w:val="24"/>
      <w:lang w:val="x-none" w:eastAsia="x-none"/>
    </w:rPr>
  </w:style>
  <w:style w:type="character" w:customStyle="1" w:styleId="BodyText2Char">
    <w:name w:val="Body Text 2 Char"/>
    <w:link w:val="BodyText2"/>
    <w:uiPriority w:val="99"/>
    <w:semiHidden/>
    <w:rsid w:val="004301B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5332"/>
  </w:style>
  <w:style w:type="character" w:styleId="FollowedHyperlink">
    <w:name w:val="FollowedHyperlink"/>
    <w:uiPriority w:val="99"/>
    <w:semiHidden/>
    <w:unhideWhenUsed/>
    <w:rsid w:val="00A73DCD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537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1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www.ncbi.nlm.nih.gov/entrez/viewer.fcgi?db=nucleotide&amp;id=172073170" TargetMode="External"/><Relationship Id="rId18" Type="http://schemas.openxmlformats.org/officeDocument/2006/relationships/hyperlink" Target="https://www.ncbi.nlm.nih.gov/nucleotide/1877089957?from=85519913&amp;to=85520813&amp;report=gbwithparts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85838505" TargetMode="External"/><Relationship Id="rId17" Type="http://schemas.openxmlformats.org/officeDocument/2006/relationships/hyperlink" Target="https://www.ncbi.nlm.nih.gov/nucleotide/1877089959?from=34518206&amp;to=56253614&amp;report=gbwithparts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1777376004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253683410" TargetMode="External"/><Relationship Id="rId24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519314459" TargetMode="External"/><Relationship Id="rId23" Type="http://schemas.openxmlformats.org/officeDocument/2006/relationships/header" Target="header3.xml"/><Relationship Id="rId10" Type="http://schemas.openxmlformats.org/officeDocument/2006/relationships/hyperlink" Target="https://www.ncbi.nlm.nih.gov/entrez/viewer.fcgi?db=nucleotide&amp;id=312032463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www.ncbi.nlm.nih.gov/entrez/viewer.fcgi?db=nucleotide&amp;id=1519242645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A21F8EA-E483-4B40-B078-9A70DAD03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31</CharactersWithSpaces>
  <SharedDoc>false</SharedDoc>
  <HLinks>
    <vt:vector size="54" baseType="variant">
      <vt:variant>
        <vt:i4>8126521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nucleotide/1877089957?from=85519913&amp;to=85520813&amp;report=gbwithparts</vt:lpwstr>
      </vt:variant>
      <vt:variant>
        <vt:lpwstr/>
      </vt:variant>
      <vt:variant>
        <vt:i4>7340091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nucleotide/1877089959?from=34518206&amp;to=56253614&amp;report=gbwithparts</vt:lpwstr>
      </vt:variant>
      <vt:variant>
        <vt:lpwstr/>
      </vt:variant>
      <vt:variant>
        <vt:i4>3407971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entrez/viewer.fcgi?db=nucleotide&amp;id=1777376004</vt:lpwstr>
      </vt:variant>
      <vt:variant>
        <vt:lpwstr/>
      </vt:variant>
      <vt:variant>
        <vt:i4>3473517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entrez/viewer.fcgi?db=nucleotide&amp;id=1519314459</vt:lpwstr>
      </vt:variant>
      <vt:variant>
        <vt:lpwstr/>
      </vt:variant>
      <vt:variant>
        <vt:i4>3342442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entrez/viewer.fcgi?db=nucleotide&amp;id=1519242645</vt:lpwstr>
      </vt:variant>
      <vt:variant>
        <vt:lpwstr/>
      </vt:variant>
      <vt:variant>
        <vt:i4>3276903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entrez/viewer.fcgi?db=nucleotide&amp;id=172073170</vt:lpwstr>
      </vt:variant>
      <vt:variant>
        <vt:lpwstr/>
      </vt:variant>
      <vt:variant>
        <vt:i4>98312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entrez/viewer.fcgi?db=nucleotide&amp;id=85838505</vt:lpwstr>
      </vt:variant>
      <vt:variant>
        <vt:lpwstr/>
      </vt:variant>
      <vt:variant>
        <vt:i4>3801189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entrez/viewer.fcgi?db=nucleotide&amp;id=253683410</vt:lpwstr>
      </vt:variant>
      <vt:variant>
        <vt:lpwstr/>
      </vt:variant>
      <vt:variant>
        <vt:i4>3276897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entrez/viewer.fcgi?db=nucleotide&amp;id=31203246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lana</dc:creator>
  <cp:keywords/>
  <cp:lastModifiedBy>jennifer mitchell</cp:lastModifiedBy>
  <cp:revision>3</cp:revision>
  <dcterms:created xsi:type="dcterms:W3CDTF">2022-12-23T01:36:00Z</dcterms:created>
  <dcterms:modified xsi:type="dcterms:W3CDTF">2022-12-23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1a1be8-5f80-3f7d-b242-eeabb38049c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